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C50D4" w14:textId="6A712A7B" w:rsidR="004C5FA5" w:rsidRPr="003D531E" w:rsidRDefault="00004693" w:rsidP="00BB71B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31E36" w:rsidRPr="003D531E">
        <w:rPr>
          <w:rFonts w:ascii="Times New Roman" w:hAnsi="Times New Roman" w:cs="Times New Roman"/>
          <w:sz w:val="24"/>
          <w:szCs w:val="24"/>
        </w:rPr>
        <w:t>1</w:t>
      </w:r>
      <w:r w:rsidR="00AB7C13" w:rsidRPr="003D531E">
        <w:rPr>
          <w:rFonts w:ascii="Times New Roman" w:hAnsi="Times New Roman" w:cs="Times New Roman"/>
          <w:sz w:val="24"/>
          <w:szCs w:val="24"/>
        </w:rPr>
        <w:t xml:space="preserve"> The methodological quality of </w:t>
      </w:r>
      <w:r w:rsidR="00B31E36" w:rsidRPr="003D531E">
        <w:rPr>
          <w:rFonts w:ascii="Times New Roman" w:hAnsi="Times New Roman" w:cs="Times New Roman"/>
          <w:sz w:val="24"/>
          <w:szCs w:val="24"/>
        </w:rPr>
        <w:t>cross-sectional/</w:t>
      </w:r>
      <w:r w:rsidR="00AB7C13" w:rsidRPr="003D531E">
        <w:rPr>
          <w:rFonts w:ascii="Times New Roman" w:hAnsi="Times New Roman" w:cs="Times New Roman"/>
          <w:sz w:val="24"/>
          <w:szCs w:val="24"/>
        </w:rPr>
        <w:t>case-control studies</w:t>
      </w:r>
      <w:r w:rsidR="00B31E36" w:rsidRPr="003D531E">
        <w:rPr>
          <w:rFonts w:ascii="Times New Roman" w:hAnsi="Times New Roman" w:cs="Times New Roman"/>
          <w:sz w:val="24"/>
          <w:szCs w:val="24"/>
        </w:rPr>
        <w:t xml:space="preserve"> in accordance with the Newcastle-Ottawa Scale (NOS)</w:t>
      </w:r>
    </w:p>
    <w:tbl>
      <w:tblPr>
        <w:tblpPr w:leftFromText="180" w:rightFromText="180" w:vertAnchor="text" w:horzAnchor="page" w:tblpY="573"/>
        <w:tblOverlap w:val="never"/>
        <w:tblW w:w="16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168"/>
        <w:gridCol w:w="2092"/>
        <w:gridCol w:w="1417"/>
        <w:gridCol w:w="1418"/>
        <w:gridCol w:w="2551"/>
        <w:gridCol w:w="1736"/>
        <w:gridCol w:w="1984"/>
        <w:gridCol w:w="1418"/>
        <w:gridCol w:w="1417"/>
      </w:tblGrid>
      <w:tr w:rsidR="004C5FA5" w:rsidRPr="003D531E" w14:paraId="0C8D86B7" w14:textId="77777777" w:rsidTr="00DC3330">
        <w:trPr>
          <w:trHeight w:val="453"/>
        </w:trPr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14:paraId="5E55ADA7" w14:textId="77777777" w:rsidR="004C5FA5" w:rsidRPr="003D531E" w:rsidRDefault="00AB7C13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609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7F3DB4D" w14:textId="77777777" w:rsidR="004C5FA5" w:rsidRPr="003D531E" w:rsidRDefault="00AB7C13" w:rsidP="00DC3330">
            <w:pPr>
              <w:ind w:firstLineChars="1250" w:firstLine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0130E794" w14:textId="77777777" w:rsidR="004C5FA5" w:rsidRPr="003D531E" w:rsidRDefault="00AB7C13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513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C30BAA2" w14:textId="77777777" w:rsidR="004C5FA5" w:rsidRPr="003D531E" w:rsidRDefault="00AB7C13" w:rsidP="00DC3330">
            <w:pPr>
              <w:ind w:firstLineChars="900" w:firstLine="2160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474B698" w14:textId="77777777" w:rsidR="004C5FA5" w:rsidRPr="003D531E" w:rsidRDefault="00AB7C13" w:rsidP="00DC33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DC3330" w:rsidRPr="003D531E" w14:paraId="00C7BF03" w14:textId="77777777" w:rsidTr="00DC3330">
        <w:trPr>
          <w:trHeight w:val="646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5D560" w14:textId="77777777" w:rsidR="004C5FA5" w:rsidRPr="003D531E" w:rsidRDefault="004C5FA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794DF" w14:textId="77777777" w:rsidR="00AB7C13" w:rsidRPr="003D531E" w:rsidRDefault="00AB7C13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Is the case definition adequat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7166A" w14:textId="77777777" w:rsidR="00AB7C13" w:rsidRPr="003D531E" w:rsidRDefault="00AB7C13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Representativeness of the cas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3AD76" w14:textId="77777777" w:rsidR="00AB7C13" w:rsidRPr="003D531E" w:rsidRDefault="00AB7C13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Selection of Contro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25040" w14:textId="77777777" w:rsidR="00AB7C13" w:rsidRPr="003D531E" w:rsidRDefault="00AB7C13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Definition of Control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D6C8F" w14:textId="77777777" w:rsidR="00AB7C13" w:rsidRPr="003D531E" w:rsidRDefault="00AB7C13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Comparability of cases and controls on the basis of the design or analysi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A8477" w14:textId="77777777" w:rsidR="00AB7C13" w:rsidRPr="003D531E" w:rsidRDefault="00AB7C13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88CE5" w14:textId="77777777" w:rsidR="00AB7C13" w:rsidRPr="003D531E" w:rsidRDefault="00AB7C13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1E17D" w14:textId="77777777" w:rsidR="00AB7C13" w:rsidRPr="003D531E" w:rsidRDefault="00AB7C13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Non-Response 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47060" w14:textId="77777777" w:rsidR="004C5FA5" w:rsidRPr="003D531E" w:rsidRDefault="004C5FA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330" w:rsidRPr="003D531E" w14:paraId="2EAB8BB2" w14:textId="77777777" w:rsidTr="00DC3330">
        <w:trPr>
          <w:trHeight w:val="429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7890B" w14:textId="49492D32" w:rsidR="004C5FA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Oishi 2009 [19]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13240" w14:textId="6A700AD6" w:rsidR="00AB7C13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1C2FD" w14:textId="76B720BE" w:rsidR="00AB7C13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23E34" w14:textId="312F17F7" w:rsidR="00AB7C13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8FFA5" w14:textId="03496187" w:rsidR="00AB7C13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443F8" w14:textId="1FF7DF97" w:rsidR="00AB7C13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05192" w14:textId="39E4F781" w:rsidR="00AB7C13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604A9" w14:textId="3497AD6D" w:rsidR="00AB7C13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DB132" w14:textId="512FDF55" w:rsidR="00AB7C13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390EC" w14:textId="675CB0A5" w:rsidR="00AB7C13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D12E5" w:rsidRPr="003D531E" w14:paraId="1932FBBE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3B6DD58" w14:textId="668D2012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Nanri</w:t>
            </w:r>
            <w:proofErr w:type="spellEnd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 xml:space="preserve"> 2010 [20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5DAC" w14:textId="0A255EA2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6E1F" w14:textId="56AC3169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5E8B" w14:textId="26F06AB4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FF0C" w14:textId="703A41E5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2F46" w14:textId="05FEEB7A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67F3" w14:textId="1F9C4F69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8EC0" w14:textId="4A9F2970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1B71" w14:textId="570593AA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8C2B" w14:textId="0BFEC2C4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305932CE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EE92890" w14:textId="57E30C43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Park 2010 [21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02BE" w14:textId="52BACC5E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F231" w14:textId="633F1F8B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FA00" w14:textId="07A9F8D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A552" w14:textId="1EBBB4FC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1408" w14:textId="240FD541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3731" w14:textId="7CBB768E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4D29" w14:textId="3EC010CF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E920" w14:textId="6951AC5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322F" w14:textId="7D4D68F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0BFEDE88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3345228" w14:textId="1637FE31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Payne 2012 [22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946E" w14:textId="292EA45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403D" w14:textId="3503BEA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3CCD" w14:textId="7558B57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59BE" w14:textId="6735F3B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9CA0" w14:textId="3ED9DE0F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6E5A" w14:textId="28AB466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76CC" w14:textId="4DB8B0E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2C94" w14:textId="4166DBA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F3A4" w14:textId="4728C0A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67580B54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794056F" w14:textId="51BAC97D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Purnomo 2012 [23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5F00" w14:textId="6915930D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3727" w14:textId="0173093B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96D5" w14:textId="7BB745C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1DAD" w14:textId="40FC6D8F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6DCF" w14:textId="3535D20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709F" w14:textId="5A5E274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561C" w14:textId="11C5551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3B8C" w14:textId="6CC66BB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5FBA" w14:textId="131E704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D12E5" w:rsidRPr="003D531E" w14:paraId="4B5CF489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40BFAB7" w14:textId="55B9C8D6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Beydoun</w:t>
            </w:r>
            <w:proofErr w:type="spellEnd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 xml:space="preserve"> 2013 [24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207D" w14:textId="16EED321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255E" w14:textId="63265441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4556" w14:textId="507B357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EB4E" w14:textId="21BE75F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DADD" w14:textId="61655171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2DB9" w14:textId="06F23FEF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D917" w14:textId="168B6C2C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1AC1" w14:textId="7DC19E3C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17F6" w14:textId="07E0643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D12E5" w:rsidRPr="003D531E" w14:paraId="4283969E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CA99B5C" w14:textId="39B52C6B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Prohan</w:t>
            </w:r>
            <w:proofErr w:type="spellEnd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 xml:space="preserve"> 2014 [25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D15E" w14:textId="0D02D20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DEC9" w14:textId="40408F8B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A47B" w14:textId="07CF8D0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C5E5" w14:textId="406234F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B968" w14:textId="12969F0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B51A" w14:textId="375FAB5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9CFB" w14:textId="6C3CA2E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30CE" w14:textId="6D42A5F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570F" w14:textId="30E63FDD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D12E5" w:rsidRPr="003D531E" w14:paraId="2B0902CA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3FAB580" w14:textId="6C8FEDCE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Kim 2015 [26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E61D" w14:textId="0C2CC54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AE9D" w14:textId="2C97D21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B333" w14:textId="576270ED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7029" w14:textId="7693080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BD6C" w14:textId="01A76C1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9A9F" w14:textId="0EEA010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9D0E" w14:textId="4236212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ED03" w14:textId="31A23EE1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7E82" w14:textId="385302F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3E441A96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923DC61" w14:textId="5006A478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ner</w:t>
            </w:r>
            <w:proofErr w:type="spellEnd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 xml:space="preserve"> 2015 [27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6B07" w14:textId="24F7006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B3B3" w14:textId="6E02885C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B0CC" w14:textId="7236139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429F" w14:textId="1F99ECCF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B6A9" w14:textId="7367E96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56A0" w14:textId="6F1E852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FAE4" w14:textId="00E7461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AA3B" w14:textId="7471398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9C7B" w14:textId="4377E1CD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D12E5" w:rsidRPr="003D531E" w14:paraId="5AEE00A8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E0A1860" w14:textId="1E8A9FC1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Jeong</w:t>
            </w:r>
            <w:proofErr w:type="spellEnd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 xml:space="preserve"> 2016 [28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FFF3" w14:textId="691E575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0EC1" w14:textId="4C091F5C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D728" w14:textId="1504F13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F996" w14:textId="79A6172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EA73" w14:textId="73D2328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1A76" w14:textId="61E8D09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1527" w14:textId="3B96F43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75C5" w14:textId="2923C72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0978" w14:textId="5C9B456E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6A946EEC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50A172A" w14:textId="0090BF51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Rubio-López 2016 [29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5B61" w14:textId="4BC3843F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901F" w14:textId="26B5455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E714" w14:textId="13312BDD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C0BB" w14:textId="606C854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B74C" w14:textId="3E42571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D7FF" w14:textId="1213630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0F02" w14:textId="0CCA9EF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6A24" w14:textId="5441560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9337" w14:textId="698D29E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357C7DF1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0C5D88D" w14:textId="40C0BE78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Nguyen 2017 [31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9455" w14:textId="01AA36A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4510" w14:textId="79FE457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5BE5" w14:textId="2ABB6F3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14F0" w14:textId="73A6BB4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3699" w14:textId="5E6C011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455B" w14:textId="7071B45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6943" w14:textId="551FDB7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E178" w14:textId="42338C9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7FED" w14:textId="4EA582AD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012E2900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011950" w14:textId="73356F51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de Oliveira 2019 [32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F1D3" w14:textId="3E93106C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E485" w14:textId="2AE9D67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BD59" w14:textId="30CCBDD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EE60" w14:textId="6D3F899E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BA0F" w14:textId="398F59E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9B7B" w14:textId="4B77BA5F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82D7" w14:textId="4B3599BD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650B" w14:textId="6257CF9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496A" w14:textId="399AE93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D12E5" w:rsidRPr="003D531E" w14:paraId="4ABEC110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B6FDB3A" w14:textId="392E0EFB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Iranpour</w:t>
            </w:r>
            <w:proofErr w:type="spellEnd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 xml:space="preserve"> 2019 [33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1843" w14:textId="6DD8284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9429" w14:textId="188E816B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D039" w14:textId="2E0793F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E0B1" w14:textId="73C3C65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B2CD" w14:textId="389BE0A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4DC6" w14:textId="4F0533D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5C9A" w14:textId="15A19CA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5835" w14:textId="7403E10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E867" w14:textId="53DC970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D12E5" w:rsidRPr="003D531E" w14:paraId="2F0D5A47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DA142AE" w14:textId="06EB22EA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Park 2019 [34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C302" w14:textId="509A6DC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0D9A" w14:textId="4F71AE9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99BE" w14:textId="57441ED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1531" w14:textId="6B5FF03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ECB7" w14:textId="5A8FBDE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023F" w14:textId="5775493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F598" w14:textId="4986BE5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7F5F" w14:textId="513FDC2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0700" w14:textId="19ED9CE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26AB52C9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79E456" w14:textId="4B753820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Park 2019-2 [35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A3D1" w14:textId="4BA8665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43F9" w14:textId="166AE21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6007" w14:textId="1D702E9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CBB4" w14:textId="73B87DCB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8618" w14:textId="07BEC94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080F" w14:textId="3D3BD43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E9E9" w14:textId="3B487F9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6DE8" w14:textId="6753C69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2417" w14:textId="13F700B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5E2236C3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85D1102" w14:textId="1507CB23" w:rsidR="007D12E5" w:rsidRPr="003D531E" w:rsidRDefault="007D12E5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Farhadnejad</w:t>
            </w:r>
            <w:proofErr w:type="spellEnd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 xml:space="preserve"> 2020 [37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56DD" w14:textId="05E39FF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2DA9" w14:textId="087B6EC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69E8" w14:textId="0256027E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EE5A" w14:textId="38AA5DB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E350" w14:textId="7AD9E2F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4E34" w14:textId="13E4F20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E812" w14:textId="5125B75B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E9CE" w14:textId="2EF7FC7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79EC" w14:textId="7A9D5C5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58FF28BE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8C5B3BB" w14:textId="5318F819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Oldra</w:t>
            </w:r>
            <w:proofErr w:type="spellEnd"/>
            <w:r w:rsidRPr="003D531E">
              <w:rPr>
                <w:rFonts w:ascii="Times New Roman" w:hAnsi="Times New Roman" w:cs="Times New Roman"/>
                <w:sz w:val="24"/>
                <w:szCs w:val="24"/>
              </w:rPr>
              <w:t xml:space="preserve"> 2020 [38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C44F" w14:textId="01EC39CB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C717" w14:textId="5E71DF9C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A6A2" w14:textId="519C4CB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5032" w14:textId="7438390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629C" w14:textId="2BEFFFD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C959" w14:textId="31365CD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2A89" w14:textId="0D9411AD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7D04" w14:textId="0476D97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0BF3" w14:textId="5E8165DF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78888530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336730C" w14:textId="21A621BF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31E">
              <w:rPr>
                <w:rFonts w:ascii="Times New Roman" w:hAnsi="Times New Roman" w:cs="Times New Roman"/>
                <w:bCs/>
                <w:sz w:val="24"/>
                <w:szCs w:val="24"/>
              </w:rPr>
              <w:t>Khayyatzadeh</w:t>
            </w:r>
            <w:proofErr w:type="spellEnd"/>
            <w:r w:rsidRPr="003D531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21 [39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6687" w14:textId="0DFAE9B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3AB6" w14:textId="6DE5444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20BA" w14:textId="0F7880F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336D" w14:textId="1CF7D68D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8463" w14:textId="6AEEA4C1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8EBF" w14:textId="60336F8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2BDA" w14:textId="304A922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0458" w14:textId="37D551D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55A5" w14:textId="0DB141A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12E5" w:rsidRPr="003D531E" w14:paraId="6576D74C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8039333" w14:textId="039AF415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Wang 2021 [40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F6FA" w14:textId="6430855F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9A6D" w14:textId="3479885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3DFC" w14:textId="356F807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C617" w14:textId="11A0246F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1627" w14:textId="47A2699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C00B" w14:textId="3CB90F88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32B9" w14:textId="2295BA2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BD0D" w14:textId="651383FE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4709" w14:textId="38BBA3F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D12E5" w:rsidRPr="003D531E" w14:paraId="52A19E9B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ED8A105" w14:textId="5A740177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bCs/>
                <w:sz w:val="24"/>
                <w:szCs w:val="24"/>
              </w:rPr>
              <w:t>Nguyen 2021 [41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FE27" w14:textId="118DAB13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06FE" w14:textId="02E8ACCE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1C9C" w14:textId="333A1774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5A73" w14:textId="56A294F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B616" w14:textId="3639675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2855" w14:textId="533EB432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2384" w14:textId="2793CD77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593F" w14:textId="6C3E05E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74A4" w14:textId="22754730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D12E5" w:rsidRPr="003D531E" w14:paraId="26B8F498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A8C4A6A" w14:textId="3663A4E7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31E">
              <w:rPr>
                <w:rFonts w:ascii="Times New Roman" w:hAnsi="Times New Roman" w:cs="Times New Roman"/>
                <w:bCs/>
                <w:sz w:val="24"/>
                <w:szCs w:val="24"/>
              </w:rPr>
              <w:t>Ferriani</w:t>
            </w:r>
            <w:proofErr w:type="spellEnd"/>
            <w:r w:rsidRPr="003D531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22 [42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B247" w14:textId="0838AF0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2B9B" w14:textId="019EF73C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9CAC" w14:textId="4A7F76EA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3146" w14:textId="1701B8BE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2C82" w14:textId="381905C6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6E84" w14:textId="32FF51F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7807" w14:textId="07F89D85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4F40" w14:textId="67BFA58C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389E" w14:textId="3E3EC879" w:rsidR="007D12E5" w:rsidRPr="003D531E" w:rsidRDefault="009E51ED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D12E5" w:rsidRPr="003D531E" w14:paraId="0D281FC5" w14:textId="77777777" w:rsidTr="00DC3330">
        <w:trPr>
          <w:trHeight w:val="429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2995D" w14:textId="4B726B77" w:rsidR="007D12E5" w:rsidRPr="003D531E" w:rsidRDefault="00DC3330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Li 2022 [43]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235DC" w14:textId="2501D297" w:rsidR="007D12E5" w:rsidRPr="003D531E" w:rsidRDefault="00C0227C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93826" w14:textId="51F8A992" w:rsidR="007D12E5" w:rsidRPr="003D531E" w:rsidRDefault="00C0227C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BF421" w14:textId="4B8E2127" w:rsidR="007D12E5" w:rsidRPr="003D531E" w:rsidRDefault="00C0227C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1662A" w14:textId="269AAA37" w:rsidR="007D12E5" w:rsidRPr="003D531E" w:rsidRDefault="00C0227C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91A60" w14:textId="1680B9AE" w:rsidR="007D12E5" w:rsidRPr="003D531E" w:rsidRDefault="00C0227C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5826F" w14:textId="635FF671" w:rsidR="007D12E5" w:rsidRPr="003D531E" w:rsidRDefault="00C0227C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9A095" w14:textId="737E29A9" w:rsidR="007D12E5" w:rsidRPr="003D531E" w:rsidRDefault="00C0227C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2602E" w14:textId="4A1125B7" w:rsidR="007D12E5" w:rsidRPr="003D531E" w:rsidRDefault="00C0227C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0757D" w14:textId="0EE0B7EC" w:rsidR="007D12E5" w:rsidRPr="003D531E" w:rsidRDefault="00C0227C" w:rsidP="00DC3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0876F05" w14:textId="77777777" w:rsidR="004C5FA5" w:rsidRPr="003D531E" w:rsidRDefault="004C5FA5" w:rsidP="004C5FA5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</w:p>
    <w:p w14:paraId="019919F6" w14:textId="77777777" w:rsidR="00B31E36" w:rsidRPr="003D531E" w:rsidRDefault="00B31E36" w:rsidP="00B31E3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br w:type="page"/>
      </w:r>
    </w:p>
    <w:p w14:paraId="005C8E50" w14:textId="604DC2DE" w:rsidR="00B31E36" w:rsidRPr="003D531E" w:rsidRDefault="00B31E36" w:rsidP="00B31E3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lastRenderedPageBreak/>
        <w:t>Supplementary table 2 The methodological quality of cohort studies in accordance with the Newcastle-Ottawa Scale (NOS)</w:t>
      </w:r>
    </w:p>
    <w:tbl>
      <w:tblPr>
        <w:tblpPr w:leftFromText="180" w:rightFromText="180" w:vertAnchor="text" w:horzAnchor="page" w:tblpX="171" w:tblpY="573"/>
        <w:tblOverlap w:val="never"/>
        <w:tblW w:w="1669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2126"/>
        <w:gridCol w:w="1843"/>
        <w:gridCol w:w="1701"/>
        <w:gridCol w:w="2126"/>
        <w:gridCol w:w="2410"/>
        <w:gridCol w:w="1417"/>
        <w:gridCol w:w="1701"/>
        <w:gridCol w:w="1418"/>
        <w:gridCol w:w="850"/>
      </w:tblGrid>
      <w:tr w:rsidR="00B31E36" w:rsidRPr="003D531E" w14:paraId="4F745E86" w14:textId="77777777" w:rsidTr="00B31E36">
        <w:trPr>
          <w:trHeight w:val="453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C4DE1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77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4A122" w14:textId="77777777" w:rsidR="00B31E36" w:rsidRPr="003D531E" w:rsidRDefault="00B31E36" w:rsidP="00B31E36">
            <w:pPr>
              <w:ind w:firstLineChars="1400" w:firstLine="3360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668E5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30756" w14:textId="77777777" w:rsidR="00B31E36" w:rsidRPr="003D531E" w:rsidRDefault="00B31E36" w:rsidP="00B31E36">
            <w:pPr>
              <w:ind w:firstLineChars="700" w:firstLine="1680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D4889" w14:textId="77777777" w:rsidR="00B31E36" w:rsidRPr="003D531E" w:rsidRDefault="00B31E36" w:rsidP="00B31E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B31E36" w:rsidRPr="003D531E" w14:paraId="1D0A75C0" w14:textId="77777777" w:rsidTr="007D12E5">
        <w:trPr>
          <w:trHeight w:val="646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B21B5" w14:textId="77777777" w:rsidR="00B31E36" w:rsidRPr="003D531E" w:rsidRDefault="00B31E36" w:rsidP="007D1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8ED3A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1A70E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Selection of the non-exposed coh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2ADE3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5A33A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39FAA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1346C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4C9DC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Was follow-up long enough for outcomes to occur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0C05B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Adequacy of follow up of cohorts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04F2E" w14:textId="77777777" w:rsidR="00B31E36" w:rsidRPr="003D531E" w:rsidRDefault="00B31E36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12E5" w:rsidRPr="003D531E" w14:paraId="051FE9A9" w14:textId="77777777" w:rsidTr="0049654E">
        <w:trPr>
          <w:trHeight w:val="646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90437" w14:textId="0DC03141" w:rsidR="007D12E5" w:rsidRPr="003D531E" w:rsidRDefault="007D12E5" w:rsidP="007D1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Villegas 2017 [30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38A79" w14:textId="212E48F5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40B4A" w14:textId="07B19747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1ECB9" w14:textId="43054214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3630E" w14:textId="3BC4D773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BCE81" w14:textId="098A3CFC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DEA1B" w14:textId="175239BC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ACCF9" w14:textId="487D9EE3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64B04" w14:textId="16455025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8BB23" w14:textId="7C206192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D12E5" w:rsidRPr="003D531E" w14:paraId="4167F84E" w14:textId="77777777" w:rsidTr="0049654E">
        <w:trPr>
          <w:trHeight w:val="646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620B9" w14:textId="4564408D" w:rsidR="007D12E5" w:rsidRPr="003D531E" w:rsidRDefault="007D12E5" w:rsidP="007D1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Das 2020 [3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239B7" w14:textId="6750F475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CF985" w14:textId="4936A990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D4D92" w14:textId="5113D147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57D08" w14:textId="22C2AE36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A6F14" w14:textId="0EC1255A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41D92" w14:textId="21A21028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F3291" w14:textId="61528D65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3DE48" w14:textId="370744BE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368CA" w14:textId="7515B44B" w:rsidR="007D12E5" w:rsidRPr="003D531E" w:rsidRDefault="007D12E5" w:rsidP="00B3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6BAE5D7" w14:textId="108D0C36" w:rsidR="003D531E" w:rsidRPr="003D531E" w:rsidRDefault="003D531E" w:rsidP="006600E1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br w:type="page"/>
      </w:r>
    </w:p>
    <w:p w14:paraId="14E94A90" w14:textId="24AD3658" w:rsidR="003D531E" w:rsidRPr="003D531E" w:rsidRDefault="003D531E" w:rsidP="003D531E">
      <w:pPr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D531E">
        <w:rPr>
          <w:rFonts w:ascii="Times New Roman" w:hAnsi="Times New Roman" w:cs="Times New Roman"/>
          <w:sz w:val="24"/>
          <w:szCs w:val="24"/>
        </w:rPr>
        <w:t xml:space="preserve"> Results for the meta-regression models for the analysis of dietary vitamin C intake and depression</w:t>
      </w:r>
    </w:p>
    <w:tbl>
      <w:tblPr>
        <w:tblW w:w="11765" w:type="dxa"/>
        <w:tblInd w:w="1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6"/>
        <w:gridCol w:w="1984"/>
        <w:gridCol w:w="2268"/>
        <w:gridCol w:w="2127"/>
        <w:gridCol w:w="1559"/>
        <w:gridCol w:w="1701"/>
      </w:tblGrid>
      <w:tr w:rsidR="003D531E" w:rsidRPr="003D531E" w14:paraId="1E39C210" w14:textId="77777777" w:rsidTr="003D531E">
        <w:trPr>
          <w:trHeight w:val="314"/>
        </w:trPr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E3B8C" w14:textId="77777777" w:rsidR="003D531E" w:rsidRPr="003D531E" w:rsidRDefault="003D531E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F3D67" w14:textId="77777777" w:rsidR="003D531E" w:rsidRPr="003D531E" w:rsidRDefault="003D531E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38690" w14:textId="77777777" w:rsidR="003D531E" w:rsidRPr="003D531E" w:rsidRDefault="003D531E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95% CI (min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1CC1" w14:textId="77777777" w:rsidR="003D531E" w:rsidRPr="003D531E" w:rsidRDefault="003D531E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95% CI (max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1D4CD" w14:textId="77777777" w:rsidR="003D531E" w:rsidRPr="003D531E" w:rsidRDefault="003D531E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C19F" w14:textId="77777777" w:rsidR="003D531E" w:rsidRPr="003D531E" w:rsidRDefault="003D531E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D531E" w:rsidRPr="003D531E" w14:paraId="343850CE" w14:textId="77777777" w:rsidTr="003D531E">
        <w:trPr>
          <w:trHeight w:val="314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965D" w14:textId="36C41513" w:rsidR="003D531E" w:rsidRPr="003D531E" w:rsidRDefault="009D7DC6" w:rsidP="003D5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 y</w:t>
            </w:r>
            <w:r w:rsidR="003D531E" w:rsidRPr="003D531E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2A40" w14:textId="4334AF3B" w:rsidR="003D531E" w:rsidRPr="003D531E" w:rsidRDefault="00A02D6C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.057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C97E" w14:textId="60BFE878" w:rsidR="003D531E" w:rsidRPr="003D531E" w:rsidRDefault="00A02D6C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.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6C45C" w14:textId="00117B24" w:rsidR="003D531E" w:rsidRPr="003D531E" w:rsidRDefault="00A02D6C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.126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D23D" w14:textId="06A79EBF" w:rsidR="003D531E" w:rsidRPr="003D531E" w:rsidRDefault="00A02D6C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.0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95FAD" w14:textId="13CBF6D5" w:rsidR="003D531E" w:rsidRPr="003D531E" w:rsidRDefault="00A02D6C" w:rsidP="003D5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D6C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3D531E" w:rsidRPr="003D531E" w14:paraId="641F9468" w14:textId="77777777" w:rsidTr="003D531E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0CA52" w14:textId="59A242D9" w:rsidR="003D531E" w:rsidRPr="003D531E" w:rsidRDefault="009C48DB" w:rsidP="003D5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A3AD" w14:textId="17610854" w:rsidR="003D531E" w:rsidRPr="003D531E" w:rsidRDefault="00A02D6C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.38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EF4E" w14:textId="2884C13B" w:rsidR="003D531E" w:rsidRPr="003D531E" w:rsidRDefault="00A02D6C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.9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3370" w14:textId="5E654E11" w:rsidR="003D531E" w:rsidRPr="003D531E" w:rsidRDefault="00A02D6C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.1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410E" w14:textId="313E754C" w:rsidR="003D531E" w:rsidRPr="003D531E" w:rsidRDefault="00A02D6C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.2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892F" w14:textId="7FF4731B" w:rsidR="003D531E" w:rsidRPr="003D531E" w:rsidRDefault="00A02D6C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D6C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3D531E" w:rsidRPr="003D531E" w14:paraId="1E6576AC" w14:textId="77777777" w:rsidTr="003D531E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4CCC" w14:textId="69518F32" w:rsidR="003D531E" w:rsidRPr="003D531E" w:rsidRDefault="0042563F" w:rsidP="003D5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800FC" w14:textId="39DA8E49" w:rsidR="003D531E" w:rsidRPr="003D531E" w:rsidRDefault="0042563F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.0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72FA" w14:textId="096E0DF7" w:rsidR="003D531E" w:rsidRPr="003D531E" w:rsidRDefault="0042563F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B9D6" w14:textId="7A44B0F4" w:rsidR="003D531E" w:rsidRPr="003D531E" w:rsidRDefault="0042563F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.00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187E" w14:textId="214383BE" w:rsidR="003D531E" w:rsidRPr="003D531E" w:rsidRDefault="0042563F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.0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753C4" w14:textId="37C0CB70" w:rsidR="003D531E" w:rsidRPr="003D531E" w:rsidRDefault="0042563F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3D531E" w:rsidRPr="003D531E" w14:paraId="102FB07F" w14:textId="77777777" w:rsidTr="003D531E">
        <w:trPr>
          <w:trHeight w:val="2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70B0" w14:textId="7E1ACB6F" w:rsidR="003D531E" w:rsidRPr="0042563F" w:rsidRDefault="0042563F" w:rsidP="003D531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DF5E" w14:textId="440AAA5F" w:rsidR="003D531E" w:rsidRPr="003D531E" w:rsidRDefault="0042563F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.3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BAF1" w14:textId="1D9FDEFF" w:rsidR="003D531E" w:rsidRPr="003D531E" w:rsidRDefault="0042563F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.8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8652" w14:textId="7ED4B0A9" w:rsidR="003D531E" w:rsidRPr="003D531E" w:rsidRDefault="0042563F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.1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C3CD" w14:textId="7714F036" w:rsidR="003D531E" w:rsidRPr="003D531E" w:rsidRDefault="0042563F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.2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8706" w14:textId="2A8A1EA3" w:rsidR="003D531E" w:rsidRPr="003D531E" w:rsidRDefault="0042563F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63F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3D531E" w:rsidRPr="003D531E" w14:paraId="75DFEA73" w14:textId="77777777" w:rsidTr="003D531E">
        <w:trPr>
          <w:trHeight w:val="26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3656" w14:textId="72D4E33A" w:rsidR="003D531E" w:rsidRPr="00D81D2B" w:rsidRDefault="00D81D2B" w:rsidP="003D531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8532" w14:textId="28E36505" w:rsidR="003D531E" w:rsidRPr="003D531E" w:rsidRDefault="00D81D2B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81D2B">
              <w:rPr>
                <w:rFonts w:ascii="Times New Roman" w:eastAsia="Times New Roman" w:hAnsi="Times New Roman" w:cs="Times New Roman"/>
                <w:sz w:val="24"/>
                <w:szCs w:val="24"/>
              </w:rPr>
              <w:t>.6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7DB3" w14:textId="350AC798" w:rsidR="003D531E" w:rsidRPr="003D531E" w:rsidRDefault="00D81D2B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D2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81D2B">
              <w:rPr>
                <w:rFonts w:ascii="Times New Roman" w:eastAsia="Times New Roman" w:hAnsi="Times New Roman" w:cs="Times New Roman"/>
                <w:sz w:val="24"/>
                <w:szCs w:val="24"/>
              </w:rPr>
              <w:t>.76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E7CA" w14:textId="7B321AA2" w:rsidR="003D531E" w:rsidRPr="003D531E" w:rsidRDefault="00D81D2B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D2B">
              <w:rPr>
                <w:rFonts w:ascii="Times New Roman" w:eastAsia="Times New Roman" w:hAnsi="Times New Roman" w:cs="Times New Roman"/>
                <w:sz w:val="24"/>
                <w:szCs w:val="24"/>
              </w:rPr>
              <w:t>2.0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F25C" w14:textId="36AF63F6" w:rsidR="003D531E" w:rsidRPr="003D531E" w:rsidRDefault="00D81D2B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81D2B">
              <w:rPr>
                <w:rFonts w:ascii="Times New Roman" w:eastAsia="Times New Roman" w:hAnsi="Times New Roman" w:cs="Times New Roman"/>
                <w:sz w:val="24"/>
                <w:szCs w:val="24"/>
              </w:rPr>
              <w:t>.5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7793" w14:textId="1D68AB0C" w:rsidR="003D531E" w:rsidRPr="003D531E" w:rsidRDefault="00D81D2B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D2B"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3D531E" w:rsidRPr="003D531E" w14:paraId="490C7202" w14:textId="77777777" w:rsidTr="003D531E">
        <w:trPr>
          <w:trHeight w:val="313"/>
        </w:trPr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22E22" w14:textId="0B73D207" w:rsidR="003D531E" w:rsidRPr="00D81D2B" w:rsidRDefault="00751798" w:rsidP="003D531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ietary </w:t>
            </w:r>
            <w:r w:rsidR="004B07B7">
              <w:rPr>
                <w:rFonts w:ascii="Times New Roman" w:eastAsiaTheme="minorEastAsia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A33E" w14:textId="60985BB9" w:rsidR="003D531E" w:rsidRPr="003D531E" w:rsidRDefault="004B07B7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7B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632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B07B7">
              <w:rPr>
                <w:rFonts w:ascii="Times New Roman" w:eastAsia="Times New Roman" w:hAnsi="Times New Roman" w:cs="Times New Roman"/>
                <w:sz w:val="24"/>
                <w:szCs w:val="24"/>
              </w:rPr>
              <w:t>.0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37A03" w14:textId="39A05D7C" w:rsidR="003D531E" w:rsidRPr="003D531E" w:rsidRDefault="004B07B7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7B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B07B7">
              <w:rPr>
                <w:rFonts w:ascii="Times New Roman" w:eastAsia="Times New Roman" w:hAnsi="Times New Roman" w:cs="Times New Roman"/>
                <w:sz w:val="24"/>
                <w:szCs w:val="24"/>
              </w:rPr>
              <w:t>.857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7B91" w14:textId="7F510EE2" w:rsidR="003D531E" w:rsidRPr="003D531E" w:rsidRDefault="004B07B7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B07B7">
              <w:rPr>
                <w:rFonts w:ascii="Times New Roman" w:eastAsia="Times New Roman" w:hAnsi="Times New Roman" w:cs="Times New Roman"/>
                <w:sz w:val="24"/>
                <w:szCs w:val="24"/>
              </w:rPr>
              <w:t>.7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D1F2C" w14:textId="18FD410D" w:rsidR="003D531E" w:rsidRPr="003D531E" w:rsidRDefault="004B07B7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B07B7">
              <w:rPr>
                <w:rFonts w:ascii="Times New Roman" w:eastAsia="Times New Roman" w:hAnsi="Times New Roman" w:cs="Times New Roman"/>
                <w:sz w:val="24"/>
                <w:szCs w:val="24"/>
              </w:rPr>
              <w:t>.3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CF59" w14:textId="157E7284" w:rsidR="003D531E" w:rsidRPr="003D531E" w:rsidRDefault="004B07B7" w:rsidP="003D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7B7">
              <w:rPr>
                <w:rFonts w:ascii="Times New Roman" w:eastAsia="Times New Roman" w:hAnsi="Times New Roman" w:cs="Times New Roman"/>
                <w:sz w:val="24"/>
                <w:szCs w:val="24"/>
              </w:rPr>
              <w:t>0.911</w:t>
            </w:r>
          </w:p>
        </w:tc>
      </w:tr>
    </w:tbl>
    <w:p w14:paraId="0E1A303D" w14:textId="58FD5262" w:rsidR="004B07B7" w:rsidRDefault="004B07B7" w:rsidP="004B07B7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2DF653" w14:textId="240A880B" w:rsidR="004B07B7" w:rsidRPr="003D531E" w:rsidRDefault="004B07B7" w:rsidP="004B07B7">
      <w:pPr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D531E">
        <w:rPr>
          <w:rFonts w:ascii="Times New Roman" w:hAnsi="Times New Roman" w:cs="Times New Roman"/>
          <w:sz w:val="24"/>
          <w:szCs w:val="24"/>
        </w:rPr>
        <w:t xml:space="preserve"> Results for the meta-regression models for </w:t>
      </w:r>
      <w:r w:rsidRPr="004B07B7">
        <w:rPr>
          <w:rFonts w:ascii="Times New Roman" w:hAnsi="Times New Roman" w:cs="Times New Roman"/>
          <w:sz w:val="24"/>
          <w:szCs w:val="24"/>
        </w:rPr>
        <w:t>the dietary vitamin C intake for depression versus control subjects</w:t>
      </w:r>
    </w:p>
    <w:tbl>
      <w:tblPr>
        <w:tblW w:w="11765" w:type="dxa"/>
        <w:tblInd w:w="1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6"/>
        <w:gridCol w:w="1984"/>
        <w:gridCol w:w="2268"/>
        <w:gridCol w:w="2127"/>
        <w:gridCol w:w="1559"/>
        <w:gridCol w:w="1701"/>
      </w:tblGrid>
      <w:tr w:rsidR="004B07B7" w:rsidRPr="003D531E" w14:paraId="77E10BDE" w14:textId="77777777" w:rsidTr="00361C6F">
        <w:trPr>
          <w:trHeight w:val="314"/>
        </w:trPr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7FD4" w14:textId="77777777" w:rsidR="004B07B7" w:rsidRPr="003D531E" w:rsidRDefault="004B07B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D244" w14:textId="77777777" w:rsidR="004B07B7" w:rsidRPr="003D531E" w:rsidRDefault="004B07B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A440E" w14:textId="77777777" w:rsidR="004B07B7" w:rsidRPr="003D531E" w:rsidRDefault="004B07B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95% CI (min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C69E" w14:textId="77777777" w:rsidR="004B07B7" w:rsidRPr="003D531E" w:rsidRDefault="004B07B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95% CI (max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8D11" w14:textId="77777777" w:rsidR="004B07B7" w:rsidRPr="003D531E" w:rsidRDefault="004B07B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8DC9" w14:textId="77777777" w:rsidR="004B07B7" w:rsidRPr="003D531E" w:rsidRDefault="004B07B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B07B7" w:rsidRPr="003D531E" w14:paraId="666D5D3C" w14:textId="77777777" w:rsidTr="00361C6F">
        <w:trPr>
          <w:trHeight w:val="314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382A" w14:textId="3AF52A58" w:rsidR="004B07B7" w:rsidRPr="003D531E" w:rsidRDefault="009D7DC6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 y</w:t>
            </w: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681E" w14:textId="684D19E1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.196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1DF6" w14:textId="3534F26B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-1.115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691E" w14:textId="3D41989A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343DF"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.7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7C64" w14:textId="75ABAB7E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343DF"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.442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ACFA9" w14:textId="58BAB881" w:rsidR="004B07B7" w:rsidRPr="003D531E" w:rsidRDefault="000343DF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</w:tr>
      <w:tr w:rsidR="004B07B7" w:rsidRPr="003D531E" w14:paraId="012E5126" w14:textId="77777777" w:rsidTr="00361C6F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B4A5" w14:textId="1E4FAB12" w:rsidR="004B07B7" w:rsidRPr="003D531E" w:rsidRDefault="009C48DB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DC5B" w14:textId="63E54EA4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6.0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74A9" w14:textId="300ADDB1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.489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5CEB" w14:textId="7331D5BE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12.554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7A84B" w14:textId="4489E257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3.1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2814" w14:textId="376A012D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4B07B7" w:rsidRPr="003D531E" w14:paraId="25511033" w14:textId="77777777" w:rsidTr="00361C6F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BD606" w14:textId="77777777" w:rsidR="004B07B7" w:rsidRPr="003D531E" w:rsidRDefault="004B07B7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9F5D" w14:textId="2BCB8EE7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.00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8967" w14:textId="1F562A81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0D5B" w14:textId="2A2E3B9A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343DF"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.00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4D34" w14:textId="21C6BE40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343DF"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8227" w14:textId="32939634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4B07B7" w:rsidRPr="003D531E" w14:paraId="4A24E9BD" w14:textId="77777777" w:rsidTr="00361C6F">
        <w:trPr>
          <w:trHeight w:val="2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3C16" w14:textId="77777777" w:rsidR="004B07B7" w:rsidRPr="0042563F" w:rsidRDefault="004B07B7" w:rsidP="00361C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DD61" w14:textId="21CB82BE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-3.355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8D5A" w14:textId="298E04A4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-10.99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C1F6" w14:textId="35AA3F6B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4.286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D567" w14:textId="0A0D5861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3.684</w:t>
            </w:r>
            <w:r w:rsid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C4DC" w14:textId="77B2D9CB" w:rsidR="004B07B7" w:rsidRPr="003D531E" w:rsidRDefault="000343DF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3DF">
              <w:rPr>
                <w:rFonts w:ascii="Times New Roman" w:eastAsia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4B07B7" w:rsidRPr="003D531E" w14:paraId="4F5A3229" w14:textId="77777777" w:rsidTr="00361C6F">
        <w:trPr>
          <w:trHeight w:val="26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7CBE2" w14:textId="77777777" w:rsidR="004B07B7" w:rsidRPr="00D81D2B" w:rsidRDefault="004B07B7" w:rsidP="00361C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56DF" w14:textId="78675111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-2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8493" w14:textId="2E9DE214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-14.93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D3E5" w14:textId="79F6D821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10.3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1BF86" w14:textId="11FE9BB0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6.0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4E86" w14:textId="14956126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4B07B7" w:rsidRPr="003D531E" w14:paraId="628F133F" w14:textId="77777777" w:rsidTr="00361C6F">
        <w:trPr>
          <w:trHeight w:val="313"/>
        </w:trPr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33AC" w14:textId="4B506CED" w:rsidR="004B07B7" w:rsidRPr="00D81D2B" w:rsidRDefault="00751798" w:rsidP="00361C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ietary </w:t>
            </w:r>
            <w:r w:rsidR="004B07B7">
              <w:rPr>
                <w:rFonts w:ascii="Times New Roman" w:eastAsiaTheme="minorEastAsia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23316" w14:textId="39DC579D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3.1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B884" w14:textId="7C64A95D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-3.791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A4F4" w14:textId="7378CD30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10.06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9E801" w14:textId="03912D05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3.34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2D26" w14:textId="7F04F925" w:rsidR="004B07B7" w:rsidRPr="003D531E" w:rsidRDefault="00F13357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357">
              <w:rPr>
                <w:rFonts w:ascii="Times New Roman" w:eastAsia="Times New Roman" w:hAnsi="Times New Roman" w:cs="Times New Roman"/>
                <w:sz w:val="24"/>
                <w:szCs w:val="24"/>
              </w:rPr>
              <w:t>0.358</w:t>
            </w:r>
          </w:p>
        </w:tc>
      </w:tr>
    </w:tbl>
    <w:p w14:paraId="094E7011" w14:textId="541AC716" w:rsidR="009C48DB" w:rsidRDefault="009C48DB" w:rsidP="004B07B7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424CFB" w14:textId="4311CFB5" w:rsidR="009C48DB" w:rsidRPr="003D531E" w:rsidRDefault="009C48DB" w:rsidP="009C48DB">
      <w:pPr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D531E">
        <w:rPr>
          <w:rFonts w:ascii="Times New Roman" w:hAnsi="Times New Roman" w:cs="Times New Roman"/>
          <w:sz w:val="24"/>
          <w:szCs w:val="24"/>
        </w:rPr>
        <w:t xml:space="preserve"> Results for the meta-regression models for the analysis of dietary vitami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D531E">
        <w:rPr>
          <w:rFonts w:ascii="Times New Roman" w:hAnsi="Times New Roman" w:cs="Times New Roman"/>
          <w:sz w:val="24"/>
          <w:szCs w:val="24"/>
        </w:rPr>
        <w:t xml:space="preserve"> intake and depression</w:t>
      </w:r>
    </w:p>
    <w:tbl>
      <w:tblPr>
        <w:tblW w:w="11765" w:type="dxa"/>
        <w:tblInd w:w="1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6"/>
        <w:gridCol w:w="1984"/>
        <w:gridCol w:w="2268"/>
        <w:gridCol w:w="2127"/>
        <w:gridCol w:w="1559"/>
        <w:gridCol w:w="1701"/>
      </w:tblGrid>
      <w:tr w:rsidR="009C48DB" w:rsidRPr="003D531E" w14:paraId="6365103E" w14:textId="77777777" w:rsidTr="00361C6F">
        <w:trPr>
          <w:trHeight w:val="314"/>
        </w:trPr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F9FF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8A0C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C31B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95% CI (min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BA6FF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95% CI (max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435A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AECE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C48DB" w:rsidRPr="003D531E" w14:paraId="08E2824E" w14:textId="77777777" w:rsidTr="00361C6F">
        <w:trPr>
          <w:trHeight w:val="314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FAA8" w14:textId="707D011F" w:rsidR="009C48DB" w:rsidRPr="003D531E" w:rsidRDefault="009D7DC6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 y</w:t>
            </w: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DA98" w14:textId="71DAD838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D1B6" w14:textId="3983A82A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.059</w:t>
            </w:r>
            <w:r w:rsid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7FA72" w14:textId="486DF283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C48DB"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.1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E49E" w14:textId="74CD29FD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C48DB"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.035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6F3E" w14:textId="37EFA83D" w:rsidR="009C48DB" w:rsidRPr="003D531E" w:rsidRDefault="009C48DB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DB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9C48DB" w:rsidRPr="003D531E" w14:paraId="316BDDE5" w14:textId="77777777" w:rsidTr="00361C6F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A9A6" w14:textId="75793A59" w:rsidR="009C48DB" w:rsidRPr="003D531E" w:rsidRDefault="009C48DB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31CD" w14:textId="014A89F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.60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5FE8" w14:textId="35D41A89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-1.236</w:t>
            </w:r>
            <w:r w:rsid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50B4" w14:textId="57C6EAE4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C48DB"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.0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C1F5" w14:textId="26D1758A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C48DB"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.2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D987" w14:textId="43375E1B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9C48DB" w:rsidRPr="003D531E" w14:paraId="6E2B0752" w14:textId="77777777" w:rsidTr="00361C6F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6978" w14:textId="77777777" w:rsidR="009C48DB" w:rsidRPr="003D531E" w:rsidRDefault="009C48DB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DAD0" w14:textId="0FB621C4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C48DB"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.000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3C92" w14:textId="08D93440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932B" w14:textId="26853E7F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A233" w14:textId="7C01670B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C48DB" w:rsidRPr="009C48DB">
              <w:rPr>
                <w:rFonts w:ascii="Times New Roman" w:eastAsia="Times New Roman" w:hAnsi="Times New Roman" w:cs="Times New Roman"/>
                <w:sz w:val="24"/>
                <w:szCs w:val="24"/>
              </w:rPr>
              <w:t>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669A" w14:textId="04F77AE2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9C48DB" w:rsidRPr="003D531E" w14:paraId="663F1145" w14:textId="77777777" w:rsidTr="00BB1A7D">
        <w:trPr>
          <w:trHeight w:val="2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CBC7" w14:textId="77777777" w:rsidR="009C48DB" w:rsidRPr="0042563F" w:rsidRDefault="009C48DB" w:rsidP="00361C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55DB" w14:textId="6A6BBFB6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.66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6DC2" w14:textId="5B866CC8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.18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4BA0" w14:textId="3A54A1DC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1.5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E9AF" w14:textId="6E6C9C31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.3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9507" w14:textId="45F19CB5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9C48DB" w:rsidRPr="003D531E" w14:paraId="35BE9A30" w14:textId="77777777" w:rsidTr="00BB1A7D">
        <w:trPr>
          <w:trHeight w:val="263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7B34" w14:textId="77777777" w:rsidR="009C48DB" w:rsidRPr="00D81D2B" w:rsidRDefault="009C48DB" w:rsidP="00361C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4C62" w14:textId="390ADD58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.65</w:t>
            </w:r>
            <w:r w:rsidR="003B60F9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C4B47" w14:textId="72139FB0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B60F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.19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D06A" w14:textId="7FD3E9F5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1.503</w:t>
            </w:r>
            <w:r w:rsidR="003B60F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4276" w14:textId="2CAD8886" w:rsidR="009C48DB" w:rsidRPr="003D531E" w:rsidRDefault="003B60F9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B1A7D"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.3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5513" w14:textId="6B8E9889" w:rsidR="009C48DB" w:rsidRPr="003D531E" w:rsidRDefault="00BB1A7D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A7D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</w:tbl>
    <w:p w14:paraId="5E37746F" w14:textId="77777777" w:rsidR="009C48DB" w:rsidRDefault="009C48DB" w:rsidP="009C48DB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7AB97E" w14:textId="1D5A380F" w:rsidR="009C48DB" w:rsidRPr="003D531E" w:rsidRDefault="009C48DB" w:rsidP="009C48DB">
      <w:pPr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3D531E">
        <w:rPr>
          <w:rFonts w:ascii="Times New Roman" w:hAnsi="Times New Roman" w:cs="Times New Roman"/>
          <w:sz w:val="24"/>
          <w:szCs w:val="24"/>
        </w:rPr>
        <w:t xml:space="preserve"> </w:t>
      </w:r>
      <w:r w:rsidR="000A0482" w:rsidRPr="003D531E">
        <w:rPr>
          <w:rFonts w:ascii="Times New Roman" w:hAnsi="Times New Roman" w:cs="Times New Roman"/>
          <w:sz w:val="24"/>
          <w:szCs w:val="24"/>
        </w:rPr>
        <w:t xml:space="preserve">Results for the meta-regression models for </w:t>
      </w:r>
      <w:r w:rsidR="000A0482" w:rsidRPr="004B07B7">
        <w:rPr>
          <w:rFonts w:ascii="Times New Roman" w:hAnsi="Times New Roman" w:cs="Times New Roman"/>
          <w:sz w:val="24"/>
          <w:szCs w:val="24"/>
        </w:rPr>
        <w:t xml:space="preserve">the dietary vitamin </w:t>
      </w:r>
      <w:r w:rsidR="000A0482">
        <w:rPr>
          <w:rFonts w:ascii="Times New Roman" w:hAnsi="Times New Roman" w:cs="Times New Roman"/>
          <w:sz w:val="24"/>
          <w:szCs w:val="24"/>
        </w:rPr>
        <w:t>E</w:t>
      </w:r>
      <w:r w:rsidR="000A0482" w:rsidRPr="004B07B7">
        <w:rPr>
          <w:rFonts w:ascii="Times New Roman" w:hAnsi="Times New Roman" w:cs="Times New Roman"/>
          <w:sz w:val="24"/>
          <w:szCs w:val="24"/>
        </w:rPr>
        <w:t xml:space="preserve"> intake for depression versus control subjects</w:t>
      </w:r>
    </w:p>
    <w:tbl>
      <w:tblPr>
        <w:tblW w:w="11765" w:type="dxa"/>
        <w:tblInd w:w="1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6"/>
        <w:gridCol w:w="1984"/>
        <w:gridCol w:w="2268"/>
        <w:gridCol w:w="2127"/>
        <w:gridCol w:w="1559"/>
        <w:gridCol w:w="1701"/>
      </w:tblGrid>
      <w:tr w:rsidR="009C48DB" w:rsidRPr="003D531E" w14:paraId="751E96DB" w14:textId="77777777" w:rsidTr="00361C6F">
        <w:trPr>
          <w:trHeight w:val="314"/>
        </w:trPr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D138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1EE5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310F5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95% CI (min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51B5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95% CI (max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6A44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6808E" w14:textId="77777777" w:rsidR="009C48DB" w:rsidRPr="003D531E" w:rsidRDefault="009C48DB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3D531E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C48DB" w:rsidRPr="003D531E" w14:paraId="058DD2D7" w14:textId="77777777" w:rsidTr="00361C6F">
        <w:trPr>
          <w:trHeight w:val="314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5681" w14:textId="66142D26" w:rsidR="009C48DB" w:rsidRPr="003D531E" w:rsidRDefault="009D7DC6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 y</w:t>
            </w:r>
            <w:r w:rsidRPr="003D531E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971F3" w14:textId="0C2290B5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015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3E02" w14:textId="01A44091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113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BE8C" w14:textId="37A323B0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E94F" w14:textId="607E9DF7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0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D5DA1" w14:textId="1916D5A7" w:rsidR="009C48DB" w:rsidRPr="003D531E" w:rsidRDefault="00BF2718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9C48DB" w:rsidRPr="003D531E" w14:paraId="53AE72B0" w14:textId="77777777" w:rsidTr="00361C6F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E4492" w14:textId="7D96EAD9" w:rsidR="009C48DB" w:rsidRPr="003D531E" w:rsidRDefault="009C48DB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4CEF" w14:textId="2D8C9C63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4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59FF" w14:textId="014830E3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23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E5811" w14:textId="23B604A4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1.2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4224" w14:textId="469BCE1C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3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413B" w14:textId="333D3615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9C48DB" w:rsidRPr="003D531E" w14:paraId="5A267BC6" w14:textId="77777777" w:rsidTr="00361C6F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2A63F" w14:textId="77777777" w:rsidR="009C48DB" w:rsidRPr="003D531E" w:rsidRDefault="009C48DB" w:rsidP="0036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B6B2" w14:textId="49D15638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0000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B583" w14:textId="24F68589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0001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3D2E" w14:textId="11A11153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CD857" w14:textId="0679E923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0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5827" w14:textId="176D097A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9C48DB" w:rsidRPr="003D531E" w14:paraId="17CAF805" w14:textId="77777777" w:rsidTr="00361C6F">
        <w:trPr>
          <w:trHeight w:val="2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5032" w14:textId="77777777" w:rsidR="009C48DB" w:rsidRPr="0042563F" w:rsidRDefault="009C48DB" w:rsidP="00361C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4BE8" w14:textId="08772B84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268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D089" w14:textId="0A32CEA4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D5A9" w14:textId="754CA67F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5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8F95" w14:textId="3D9947B9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3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22324" w14:textId="5E5CAB99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9C48DB" w:rsidRPr="003D531E" w14:paraId="2BF7326C" w14:textId="77777777" w:rsidTr="00361C6F">
        <w:trPr>
          <w:trHeight w:val="26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866C" w14:textId="77777777" w:rsidR="009C48DB" w:rsidRPr="00D81D2B" w:rsidRDefault="009C48DB" w:rsidP="00361C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B652" w14:textId="61F05B44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4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66DD" w14:textId="22DDF3B9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94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2EE3" w14:textId="55A584A7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1.895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8505" w14:textId="22203449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6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E063" w14:textId="44CE59D2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9C48DB" w:rsidRPr="003D531E" w14:paraId="0E5F1DC8" w14:textId="77777777" w:rsidTr="00361C6F">
        <w:trPr>
          <w:trHeight w:val="313"/>
        </w:trPr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627C2" w14:textId="3B24930B" w:rsidR="009C48DB" w:rsidRPr="00D81D2B" w:rsidRDefault="00751798" w:rsidP="00361C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Dietary</w:t>
            </w:r>
            <w:r w:rsidR="009C48D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ssessmen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251B" w14:textId="40B66347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639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384D" w14:textId="3AAECDFD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ED44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098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8C45B" w14:textId="61903DB6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1.37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9D7E" w14:textId="0F85312C" w:rsidR="009C48DB" w:rsidRPr="003D531E" w:rsidRDefault="00ED4423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F2718"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.3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3BAB9" w14:textId="23AF61E7" w:rsidR="009C48DB" w:rsidRPr="003D531E" w:rsidRDefault="00BF2718" w:rsidP="00361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718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</w:tr>
    </w:tbl>
    <w:p w14:paraId="2254836A" w14:textId="41424719" w:rsidR="00D82255" w:rsidRDefault="00D82255" w:rsidP="004B07B7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408E9D" w14:textId="3D5367FB" w:rsidR="00D82255" w:rsidRPr="003D531E" w:rsidRDefault="00D82255" w:rsidP="00D82255">
      <w:pPr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D531E">
        <w:rPr>
          <w:rFonts w:ascii="Times New Roman" w:hAnsi="Times New Roman" w:cs="Times New Roman"/>
          <w:sz w:val="24"/>
          <w:szCs w:val="24"/>
        </w:rPr>
        <w:t xml:space="preserve"> Results for the </w:t>
      </w:r>
      <w:r w:rsidRPr="00D82255">
        <w:rPr>
          <w:rFonts w:ascii="Times New Roman" w:hAnsi="Times New Roman" w:cs="Times New Roman"/>
          <w:sz w:val="24"/>
          <w:szCs w:val="24"/>
        </w:rPr>
        <w:t>sensitivity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31E">
        <w:rPr>
          <w:rFonts w:ascii="Times New Roman" w:hAnsi="Times New Roman" w:cs="Times New Roman"/>
          <w:sz w:val="24"/>
          <w:szCs w:val="24"/>
        </w:rPr>
        <w:t xml:space="preserve">of dietary vitami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D531E">
        <w:rPr>
          <w:rFonts w:ascii="Times New Roman" w:hAnsi="Times New Roman" w:cs="Times New Roman"/>
          <w:sz w:val="24"/>
          <w:szCs w:val="24"/>
        </w:rPr>
        <w:t xml:space="preserve"> intake and depression</w:t>
      </w:r>
    </w:p>
    <w:tbl>
      <w:tblPr>
        <w:tblW w:w="11056" w:type="dxa"/>
        <w:tblInd w:w="1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6"/>
        <w:gridCol w:w="2410"/>
        <w:gridCol w:w="2126"/>
        <w:gridCol w:w="2268"/>
        <w:gridCol w:w="2126"/>
      </w:tblGrid>
      <w:tr w:rsidR="00D82255" w:rsidRPr="003D531E" w14:paraId="3A469D1A" w14:textId="77777777" w:rsidTr="004264D0">
        <w:trPr>
          <w:trHeight w:val="314"/>
        </w:trPr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0AA7" w14:textId="26CB7D64" w:rsidR="00D82255" w:rsidRPr="003D531E" w:rsidRDefault="00D82255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41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9EE7" w14:textId="494F0DD7" w:rsidR="00D82255" w:rsidRPr="003D531E" w:rsidRDefault="00D82255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ooled R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F5E3" w14:textId="413E61D2" w:rsidR="00D82255" w:rsidRPr="003D531E" w:rsidRDefault="00D82255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AC394" w14:textId="4FAE8722" w:rsidR="00D82255" w:rsidRPr="003D531E" w:rsidRDefault="00D82255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F4DD" w14:textId="7BE73BB2" w:rsidR="00D82255" w:rsidRPr="003D531E" w:rsidRDefault="00D82255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</w:tr>
      <w:tr w:rsidR="004264D0" w:rsidRPr="003D531E" w14:paraId="7E0968F3" w14:textId="77777777" w:rsidTr="004264D0">
        <w:trPr>
          <w:trHeight w:val="314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C450" w14:textId="7DE51A86" w:rsidR="004264D0" w:rsidRPr="003D531E" w:rsidRDefault="004264D0" w:rsidP="00426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4D0">
              <w:rPr>
                <w:rFonts w:ascii="Times New Roman" w:hAnsi="Times New Roman" w:cs="Times New Roman"/>
                <w:sz w:val="24"/>
                <w:szCs w:val="24"/>
              </w:rPr>
              <w:t>Farhadnejad</w:t>
            </w:r>
            <w:proofErr w:type="spellEnd"/>
            <w:r w:rsidRPr="004264D0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110B" w14:textId="27F3E37D" w:rsidR="004264D0" w:rsidRPr="003D531E" w:rsidRDefault="004264D0" w:rsidP="004264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4D0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C6FB" w14:textId="0322F72A" w:rsidR="004264D0" w:rsidRPr="003D531E" w:rsidRDefault="004264D0" w:rsidP="004264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4D0">
              <w:rPr>
                <w:rFonts w:ascii="Times New Roman" w:eastAsia="Times New Roman" w:hAnsi="Times New Roman" w:cs="Times New Roman"/>
                <w:sz w:val="24"/>
                <w:szCs w:val="24"/>
              </w:rPr>
              <w:t>0.55, 0.9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9247" w14:textId="5BFF8950" w:rsidR="004264D0" w:rsidRPr="003D531E" w:rsidRDefault="004264D0" w:rsidP="004264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59AD1" w14:textId="0A0AF820" w:rsidR="004264D0" w:rsidRPr="003D531E" w:rsidRDefault="004264D0" w:rsidP="004264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82255" w:rsidRPr="003D531E" w14:paraId="225C7BCD" w14:textId="77777777" w:rsidTr="004264D0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1B07" w14:textId="0A3FFE6F" w:rsidR="00D82255" w:rsidRPr="003D531E" w:rsidRDefault="004264D0" w:rsidP="00FB7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4D0">
              <w:rPr>
                <w:rFonts w:ascii="Times New Roman" w:hAnsi="Times New Roman" w:cs="Times New Roman"/>
                <w:sz w:val="24"/>
                <w:szCs w:val="24"/>
              </w:rPr>
              <w:t>Ferriani</w:t>
            </w:r>
            <w:proofErr w:type="spellEnd"/>
            <w:r w:rsidRPr="004264D0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B2FC" w14:textId="10334BE3" w:rsidR="00D82255" w:rsidRPr="003D531E" w:rsidRDefault="004264D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4D0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466A" w14:textId="7B73BD37" w:rsidR="00D82255" w:rsidRPr="003D531E" w:rsidRDefault="004264D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4D0">
              <w:rPr>
                <w:rFonts w:ascii="Times New Roman" w:eastAsia="Times New Roman" w:hAnsi="Times New Roman" w:cs="Times New Roman"/>
                <w:sz w:val="24"/>
                <w:szCs w:val="24"/>
              </w:rPr>
              <w:t>0.58, 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1452" w14:textId="1A1AB59D" w:rsidR="00D82255" w:rsidRPr="003D531E" w:rsidRDefault="004264D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5006" w14:textId="7E05B401" w:rsidR="00D82255" w:rsidRPr="003D531E" w:rsidRDefault="004264D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82255" w:rsidRPr="003D531E" w14:paraId="4841A9D1" w14:textId="77777777" w:rsidTr="004264D0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39D1" w14:textId="6515C761" w:rsidR="00D82255" w:rsidRPr="003D531E" w:rsidRDefault="004264D0" w:rsidP="00FB7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4D0">
              <w:rPr>
                <w:rFonts w:ascii="Times New Roman" w:hAnsi="Times New Roman" w:cs="Times New Roman"/>
                <w:sz w:val="24"/>
                <w:szCs w:val="24"/>
              </w:rPr>
              <w:t>Khayyatzadeh</w:t>
            </w:r>
            <w:proofErr w:type="spellEnd"/>
            <w:r w:rsidRPr="004264D0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4F8AA" w14:textId="71A11B7A" w:rsidR="00D82255" w:rsidRPr="003D531E" w:rsidRDefault="004264D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4D0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4879F" w14:textId="3A10FAC7" w:rsidR="00D82255" w:rsidRPr="003D531E" w:rsidRDefault="004264D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4D0">
              <w:rPr>
                <w:rFonts w:ascii="Times New Roman" w:eastAsia="Times New Roman" w:hAnsi="Times New Roman" w:cs="Times New Roman"/>
                <w:sz w:val="24"/>
                <w:szCs w:val="24"/>
              </w:rPr>
              <w:t>0.57, 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ADF7" w14:textId="44BD6DAC" w:rsidR="00D82255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8FFC" w14:textId="0CFB5CC3" w:rsidR="00D82255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82255" w:rsidRPr="003D531E" w14:paraId="184BB100" w14:textId="77777777" w:rsidTr="004264D0">
        <w:trPr>
          <w:trHeight w:val="2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8408" w14:textId="1D917BC3" w:rsidR="00D82255" w:rsidRPr="0042563F" w:rsidRDefault="004264D0" w:rsidP="00FB71B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64D0">
              <w:rPr>
                <w:rFonts w:ascii="Times New Roman" w:eastAsiaTheme="minorEastAsia" w:hAnsi="Times New Roman" w:cs="Times New Roman"/>
                <w:sz w:val="24"/>
                <w:szCs w:val="24"/>
              </w:rPr>
              <w:t>Kim 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D6DC" w14:textId="568CF274" w:rsidR="00D82255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5E60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995B" w14:textId="07B1C873" w:rsidR="00D82255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5E60">
              <w:rPr>
                <w:rFonts w:ascii="Times New Roman" w:eastAsia="Times New Roman" w:hAnsi="Times New Roman" w:cs="Times New Roman"/>
                <w:sz w:val="24"/>
                <w:szCs w:val="24"/>
              </w:rPr>
              <w:t>0.59, 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ECF4" w14:textId="6F0DB2AC" w:rsidR="00D82255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55FB" w14:textId="5BC8694B" w:rsidR="00D82255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C5E60" w:rsidRPr="003D531E" w14:paraId="42867D72" w14:textId="77777777" w:rsidTr="004264D0">
        <w:trPr>
          <w:trHeight w:val="26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21E73" w14:textId="7121A885" w:rsidR="006C5E60" w:rsidRPr="00D81D2B" w:rsidRDefault="006C5E60" w:rsidP="006C5E6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64D0">
              <w:rPr>
                <w:rFonts w:ascii="Times New Roman" w:eastAsiaTheme="minorEastAsia" w:hAnsi="Times New Roman" w:cs="Times New Roman"/>
                <w:sz w:val="24"/>
                <w:szCs w:val="24"/>
              </w:rPr>
              <w:t>Li 20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E643" w14:textId="1F2BF87F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5E60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72EF" w14:textId="36E29E4D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5E60">
              <w:rPr>
                <w:rFonts w:ascii="Times New Roman" w:eastAsia="Times New Roman" w:hAnsi="Times New Roman" w:cs="Times New Roman"/>
                <w:sz w:val="24"/>
                <w:szCs w:val="24"/>
              </w:rPr>
              <w:t>0.54, 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DF18" w14:textId="4A578DED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84BE6" w14:textId="46229742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C5E60" w:rsidRPr="003D531E" w14:paraId="4144996A" w14:textId="77777777" w:rsidTr="004264D0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4ACE" w14:textId="182FEE9E" w:rsidR="006C5E60" w:rsidRPr="00D81D2B" w:rsidRDefault="006C5E60" w:rsidP="006C5E6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64D0">
              <w:rPr>
                <w:rFonts w:ascii="Times New Roman" w:eastAsiaTheme="minorEastAsia" w:hAnsi="Times New Roman" w:cs="Times New Roman"/>
                <w:sz w:val="24"/>
                <w:szCs w:val="24"/>
              </w:rPr>
              <w:t>Oishi 2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8E77" w14:textId="3C89AB46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5E60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259A" w14:textId="778CA106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5E60">
              <w:rPr>
                <w:rFonts w:ascii="Times New Roman" w:eastAsia="Times New Roman" w:hAnsi="Times New Roman" w:cs="Times New Roman"/>
                <w:sz w:val="24"/>
                <w:szCs w:val="24"/>
              </w:rPr>
              <w:t>0.60, 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4B87" w14:textId="4B02106D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857ED" w14:textId="2938DC18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C5E60" w:rsidRPr="003D531E" w14:paraId="308D217C" w14:textId="77777777" w:rsidTr="004264D0">
        <w:trPr>
          <w:trHeight w:val="313"/>
        </w:trPr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C6FB" w14:textId="6FD1761E" w:rsidR="006C5E60" w:rsidRPr="004264D0" w:rsidRDefault="006C5E60" w:rsidP="006C5E6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64D0">
              <w:rPr>
                <w:rFonts w:ascii="Times New Roman" w:eastAsiaTheme="minorEastAsia" w:hAnsi="Times New Roman" w:cs="Times New Roman"/>
                <w:sz w:val="24"/>
                <w:szCs w:val="24"/>
              </w:rPr>
              <w:t>Wang 202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531D" w14:textId="12DA0E59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5E60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67C3" w14:textId="129C1E3F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5E60">
              <w:rPr>
                <w:rFonts w:ascii="Times New Roman" w:eastAsia="Times New Roman" w:hAnsi="Times New Roman" w:cs="Times New Roman"/>
                <w:sz w:val="24"/>
                <w:szCs w:val="24"/>
              </w:rPr>
              <w:t>0.52, 0.9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70B6" w14:textId="3DD30020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10442" w14:textId="469278BA" w:rsidR="006C5E60" w:rsidRPr="003D531E" w:rsidRDefault="006C5E60" w:rsidP="006C5E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26AE71DC" w14:textId="0168D1C7" w:rsidR="006C5E60" w:rsidRDefault="006C5E60" w:rsidP="004B07B7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BD7AB8" w14:textId="6461BB78" w:rsidR="006C5E60" w:rsidRPr="003D531E" w:rsidRDefault="006C5E60" w:rsidP="006C5E60">
      <w:pPr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D531E">
        <w:rPr>
          <w:rFonts w:ascii="Times New Roman" w:hAnsi="Times New Roman" w:cs="Times New Roman"/>
          <w:sz w:val="24"/>
          <w:szCs w:val="24"/>
        </w:rPr>
        <w:t xml:space="preserve"> Results for the </w:t>
      </w:r>
      <w:r w:rsidRPr="00D82255">
        <w:rPr>
          <w:rFonts w:ascii="Times New Roman" w:hAnsi="Times New Roman" w:cs="Times New Roman"/>
          <w:sz w:val="24"/>
          <w:szCs w:val="24"/>
        </w:rPr>
        <w:t>sensitivity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31E">
        <w:rPr>
          <w:rFonts w:ascii="Times New Roman" w:hAnsi="Times New Roman" w:cs="Times New Roman"/>
          <w:sz w:val="24"/>
          <w:szCs w:val="24"/>
        </w:rPr>
        <w:t xml:space="preserve">of </w:t>
      </w:r>
      <w:r w:rsidRPr="004B07B7">
        <w:rPr>
          <w:rFonts w:ascii="Times New Roman" w:hAnsi="Times New Roman" w:cs="Times New Roman"/>
          <w:sz w:val="24"/>
          <w:szCs w:val="24"/>
        </w:rPr>
        <w:t xml:space="preserve">dietary vitami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B07B7">
        <w:rPr>
          <w:rFonts w:ascii="Times New Roman" w:hAnsi="Times New Roman" w:cs="Times New Roman"/>
          <w:sz w:val="24"/>
          <w:szCs w:val="24"/>
        </w:rPr>
        <w:t xml:space="preserve"> intake for depression versus control subjects</w:t>
      </w:r>
    </w:p>
    <w:tbl>
      <w:tblPr>
        <w:tblW w:w="11056" w:type="dxa"/>
        <w:tblInd w:w="1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6"/>
        <w:gridCol w:w="2410"/>
        <w:gridCol w:w="2126"/>
        <w:gridCol w:w="2268"/>
        <w:gridCol w:w="2126"/>
      </w:tblGrid>
      <w:tr w:rsidR="006C5E60" w:rsidRPr="003D531E" w14:paraId="7CDCA3CC" w14:textId="77777777" w:rsidTr="00FB71B6">
        <w:trPr>
          <w:trHeight w:val="314"/>
        </w:trPr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A998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41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BE5A6" w14:textId="7FA3CA21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026AD9">
              <w:rPr>
                <w:rFonts w:ascii="Times New Roman" w:hAnsi="Times New Roman" w:cs="Times New Roman"/>
                <w:sz w:val="24"/>
                <w:szCs w:val="24"/>
              </w:rPr>
              <w:t>WM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070E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7BFB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60223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</w:tr>
      <w:tr w:rsidR="00026AD9" w:rsidRPr="003D531E" w14:paraId="3B79FA1F" w14:textId="77777777" w:rsidTr="00FB71B6">
        <w:trPr>
          <w:trHeight w:val="314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4B3F5" w14:textId="173754EE" w:rsidR="00026AD9" w:rsidRPr="003D531E" w:rsidRDefault="00026AD9" w:rsidP="00026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817">
              <w:rPr>
                <w:rFonts w:ascii="Times New Roman" w:hAnsi="Times New Roman" w:cs="Times New Roman"/>
                <w:sz w:val="24"/>
                <w:szCs w:val="24"/>
              </w:rPr>
              <w:t>Beydoun</w:t>
            </w:r>
            <w:proofErr w:type="spellEnd"/>
            <w:r w:rsidRPr="00056817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898BD" w14:textId="76C1AC78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1.7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8996" w14:textId="3EBCAC13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5.10, -8.3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3344F" w14:textId="355E1F38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7511" w14:textId="692B765B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26AD9" w:rsidRPr="003D531E" w14:paraId="552D3F06" w14:textId="77777777" w:rsidTr="00FB71B6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5525" w14:textId="5EF0B89A" w:rsidR="00026AD9" w:rsidRPr="003D531E" w:rsidRDefault="00026AD9" w:rsidP="00026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hAnsi="Times New Roman" w:cs="Times New Roman"/>
                <w:sz w:val="24"/>
                <w:szCs w:val="24"/>
              </w:rPr>
              <w:t>de Oliveira 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5D22" w14:textId="69E2C358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1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9C263" w14:textId="04B896DD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4.86, -8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30C0F" w14:textId="69B42435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68DA" w14:textId="3EDDF0B4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26AD9" w:rsidRPr="003D531E" w14:paraId="155B813E" w14:textId="77777777" w:rsidTr="00FB71B6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9C20" w14:textId="754E4F4D" w:rsidR="00026AD9" w:rsidRPr="003D531E" w:rsidRDefault="00026AD9" w:rsidP="00026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6AD9">
              <w:rPr>
                <w:rFonts w:ascii="Times New Roman" w:hAnsi="Times New Roman" w:cs="Times New Roman"/>
                <w:sz w:val="24"/>
                <w:szCs w:val="24"/>
              </w:rPr>
              <w:t>Farhadnejad</w:t>
            </w:r>
            <w:proofErr w:type="spellEnd"/>
            <w:r w:rsidRPr="00026AD9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5463" w14:textId="34AEEA2C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1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2EDB" w14:textId="18851244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5.00, -8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1800C" w14:textId="6F0B2504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A02D5" w14:textId="199805DD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26AD9" w:rsidRPr="003D531E" w14:paraId="4C6838E2" w14:textId="77777777" w:rsidTr="00FB71B6">
        <w:trPr>
          <w:trHeight w:val="2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F585" w14:textId="0EF861A6" w:rsidR="00026AD9" w:rsidRPr="0042563F" w:rsidRDefault="00026AD9" w:rsidP="00026A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26AD9">
              <w:rPr>
                <w:rFonts w:ascii="Times New Roman" w:eastAsiaTheme="minorEastAsia" w:hAnsi="Times New Roman" w:cs="Times New Roman"/>
                <w:sz w:val="24"/>
                <w:szCs w:val="24"/>
              </w:rPr>
              <w:t>Ferriani</w:t>
            </w:r>
            <w:proofErr w:type="spellEnd"/>
            <w:r w:rsidRPr="00026A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F2E4" w14:textId="4B3AAE79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1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ED2C" w14:textId="540FAF0C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4.93, -8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6A61" w14:textId="48A6E2E2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EA53" w14:textId="455ADDA1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26AD9" w:rsidRPr="003D531E" w14:paraId="290B6CAA" w14:textId="77777777" w:rsidTr="00FB71B6">
        <w:trPr>
          <w:trHeight w:val="26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B21EC" w14:textId="34FD7DA8" w:rsidR="00026AD9" w:rsidRPr="00D81D2B" w:rsidRDefault="00026AD9" w:rsidP="00026A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26AD9">
              <w:rPr>
                <w:rFonts w:ascii="Times New Roman" w:eastAsiaTheme="minorEastAsia" w:hAnsi="Times New Roman" w:cs="Times New Roman"/>
                <w:sz w:val="24"/>
                <w:szCs w:val="24"/>
              </w:rPr>
              <w:t>Iranpour</w:t>
            </w:r>
            <w:proofErr w:type="spellEnd"/>
            <w:r w:rsidRPr="00026A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4330" w14:textId="2751E4C4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1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43DC" w14:textId="25D18E08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4.83, -8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703F9" w14:textId="05D07EDE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3203" w14:textId="2A9FC35F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26AD9" w:rsidRPr="003D531E" w14:paraId="121E4755" w14:textId="77777777" w:rsidTr="00FB71B6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8BDA" w14:textId="7F4D2581" w:rsidR="00026AD9" w:rsidRPr="00D81D2B" w:rsidRDefault="00026AD9" w:rsidP="00026A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26AD9">
              <w:rPr>
                <w:rFonts w:ascii="Times New Roman" w:eastAsiaTheme="minorEastAsia" w:hAnsi="Times New Roman" w:cs="Times New Roman"/>
                <w:sz w:val="24"/>
                <w:szCs w:val="24"/>
              </w:rPr>
              <w:t>Jeong</w:t>
            </w:r>
            <w:proofErr w:type="spellEnd"/>
            <w:r w:rsidRPr="00026A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F8B8" w14:textId="398C9685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1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9279" w14:textId="417E81FB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5.12, -8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E773" w14:textId="03E41DDD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0929" w14:textId="1EA5EFB0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26AD9" w:rsidRPr="003D531E" w14:paraId="1C606D05" w14:textId="77777777" w:rsidTr="00026AD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4EC3" w14:textId="5D65F78D" w:rsidR="00026AD9" w:rsidRPr="004264D0" w:rsidRDefault="00026AD9" w:rsidP="00026A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26AD9">
              <w:rPr>
                <w:rFonts w:ascii="Times New Roman" w:eastAsiaTheme="minorEastAsia" w:hAnsi="Times New Roman" w:cs="Times New Roman"/>
                <w:sz w:val="24"/>
                <w:szCs w:val="24"/>
              </w:rPr>
              <w:t>Kaner</w:t>
            </w:r>
            <w:proofErr w:type="spellEnd"/>
            <w:r w:rsidRPr="00026A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623C" w14:textId="21F4CC3D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1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27802" w14:textId="5C496805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4.72, -8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2A0E5" w14:textId="634A63B9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4590" w14:textId="722C8D58" w:rsidR="00026AD9" w:rsidRPr="003D531E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26AD9" w:rsidRPr="003D531E" w14:paraId="47D0EF78" w14:textId="77777777" w:rsidTr="00026AD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B27F" w14:textId="1373D491" w:rsidR="00026AD9" w:rsidRPr="00026AD9" w:rsidRDefault="00026AD9" w:rsidP="00026A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26AD9">
              <w:rPr>
                <w:rFonts w:ascii="Times New Roman" w:eastAsiaTheme="minorEastAsia" w:hAnsi="Times New Roman" w:cs="Times New Roman"/>
                <w:sz w:val="24"/>
                <w:szCs w:val="24"/>
              </w:rPr>
              <w:t>Khayyatzadeh</w:t>
            </w:r>
            <w:proofErr w:type="spellEnd"/>
            <w:r w:rsidRPr="00026A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97E4" w14:textId="2B22BDC7" w:rsidR="00026AD9" w:rsidRPr="00026AD9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1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D2EE" w14:textId="4BA977BD" w:rsidR="00026AD9" w:rsidRPr="00026AD9" w:rsidRDefault="00026AD9" w:rsidP="00026A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D9">
              <w:rPr>
                <w:rFonts w:ascii="Times New Roman" w:eastAsia="Times New Roman" w:hAnsi="Times New Roman" w:cs="Times New Roman"/>
                <w:sz w:val="24"/>
                <w:szCs w:val="24"/>
              </w:rPr>
              <w:t>-15.27, -8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CAC8" w14:textId="12B81798" w:rsidR="00026AD9" w:rsidRPr="00867B1E" w:rsidRDefault="00026AD9" w:rsidP="00026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17BA" w14:textId="3B6DDE63" w:rsidR="00026AD9" w:rsidRPr="00867B1E" w:rsidRDefault="00026AD9" w:rsidP="00026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069" w:rsidRPr="003D531E" w14:paraId="43A49BFE" w14:textId="77777777" w:rsidTr="00026AD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3941D" w14:textId="72E6F4F9" w:rsidR="00053069" w:rsidRPr="00026AD9" w:rsidRDefault="00053069" w:rsidP="0005306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t>Li 20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F807" w14:textId="6332824C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1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DE16" w14:textId="35E35132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4.93, -8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DF04" w14:textId="30808344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5B04" w14:textId="4D38921B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069" w:rsidRPr="003D531E" w14:paraId="76749DC3" w14:textId="77777777" w:rsidTr="0005306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AC5C" w14:textId="0EF55503" w:rsidR="00053069" w:rsidRPr="00026AD9" w:rsidRDefault="00053069" w:rsidP="0005306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t>Nanri</w:t>
            </w:r>
            <w:proofErr w:type="spellEnd"/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33A4" w14:textId="3EDE43ED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2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FFBD5" w14:textId="506579CC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5.56, -9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D11BE" w14:textId="25332A2B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6710" w14:textId="156F5479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069" w:rsidRPr="003D531E" w14:paraId="400C5403" w14:textId="77777777" w:rsidTr="0005306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882B" w14:textId="3060B210" w:rsidR="00053069" w:rsidRPr="00026AD9" w:rsidRDefault="00053069" w:rsidP="0005306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Nguyen 2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B09D" w14:textId="6E7B142B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2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14C74" w14:textId="4A9BBB57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5.65, -8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DAAE" w14:textId="1296CE8D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0534" w14:textId="3FBFF8A0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069" w:rsidRPr="003D531E" w14:paraId="1B2D87D5" w14:textId="77777777" w:rsidTr="0005306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E5107" w14:textId="21E5B9E2" w:rsidR="00053069" w:rsidRPr="00026AD9" w:rsidRDefault="00053069" w:rsidP="0005306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t>Nguyen 2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7800A" w14:textId="7784F94E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1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7DB45" w14:textId="5C43A8C4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5.47, -8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3C587" w14:textId="03049A9A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8F40" w14:textId="33159DB1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069" w:rsidRPr="003D531E" w14:paraId="47FA69B3" w14:textId="77777777" w:rsidTr="0005306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70BA" w14:textId="61564205" w:rsidR="00053069" w:rsidRPr="00026AD9" w:rsidRDefault="00053069" w:rsidP="0005306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t>Oldra</w:t>
            </w:r>
            <w:proofErr w:type="spellEnd"/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C73FB" w14:textId="166409D2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1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1797" w14:textId="7DB807F1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4.88, -7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A033" w14:textId="229D97D2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7BAC" w14:textId="12D61BD3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069" w:rsidRPr="003D531E" w14:paraId="4CE9DE15" w14:textId="77777777" w:rsidTr="0005306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1F00" w14:textId="1EBD0CC6" w:rsidR="00053069" w:rsidRPr="00026AD9" w:rsidRDefault="00053069" w:rsidP="0005306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t>Park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22CA6" w14:textId="38FC005A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1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BA7E" w14:textId="23937A43" w:rsidR="00053069" w:rsidRPr="00026AD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4.92, -8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339D" w14:textId="56786D49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DE96" w14:textId="65056BC0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069" w:rsidRPr="003D531E" w14:paraId="0853D72F" w14:textId="77777777" w:rsidTr="0005306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8D88" w14:textId="4DD0494E" w:rsidR="00053069" w:rsidRPr="00053069" w:rsidRDefault="00053069" w:rsidP="0005306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t>Park 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5F58" w14:textId="238B55F7" w:rsidR="00053069" w:rsidRPr="0005306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1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6AA4" w14:textId="2250455C" w:rsidR="00053069" w:rsidRPr="0005306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5.28, -8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BEDD8" w14:textId="2C2E1B8E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5042" w14:textId="7FE3EB07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069" w:rsidRPr="003D531E" w14:paraId="52517CBC" w14:textId="77777777" w:rsidTr="0005306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C4F7" w14:textId="2F4547C7" w:rsidR="00053069" w:rsidRPr="00053069" w:rsidRDefault="00053069" w:rsidP="0005306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t>Park 2019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AFE16" w14:textId="33C57B85" w:rsidR="00053069" w:rsidRPr="0005306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1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8156" w14:textId="588985B4" w:rsidR="00053069" w:rsidRPr="00053069" w:rsidRDefault="00053069" w:rsidP="000530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4.57, -7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9716" w14:textId="7B0EAC2E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EE7A" w14:textId="7CF052E6" w:rsidR="00053069" w:rsidRPr="00867B1E" w:rsidRDefault="00053069" w:rsidP="00053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67223" w:rsidRPr="003D531E" w14:paraId="37CA8A28" w14:textId="77777777" w:rsidTr="00053069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7BB8" w14:textId="364A51BF" w:rsidR="00367223" w:rsidRPr="00053069" w:rsidRDefault="00367223" w:rsidP="0036722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Theme="minorEastAsia" w:hAnsi="Times New Roman" w:cs="Times New Roman"/>
                <w:sz w:val="24"/>
                <w:szCs w:val="24"/>
              </w:rPr>
              <w:t>Payne 2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15EA" w14:textId="729D8733" w:rsidR="00367223" w:rsidRPr="00053069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0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8435" w14:textId="44AEF07B" w:rsidR="00367223" w:rsidRPr="00053069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69">
              <w:rPr>
                <w:rFonts w:ascii="Times New Roman" w:eastAsia="Times New Roman" w:hAnsi="Times New Roman" w:cs="Times New Roman"/>
                <w:sz w:val="24"/>
                <w:szCs w:val="24"/>
              </w:rPr>
              <w:t>-12.29, -9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A2B2" w14:textId="28FC82B5" w:rsidR="00367223" w:rsidRPr="00867B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5E68" w14:textId="7EA45521" w:rsidR="00367223" w:rsidRPr="00867B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67223" w:rsidRPr="003D531E" w14:paraId="47CEF719" w14:textId="77777777" w:rsidTr="00367223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BCE3" w14:textId="24EDF968" w:rsidR="00367223" w:rsidRPr="00053069" w:rsidRDefault="00367223" w:rsidP="0036722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367223">
              <w:rPr>
                <w:rFonts w:ascii="Times New Roman" w:eastAsiaTheme="minorEastAsia" w:hAnsi="Times New Roman" w:cs="Times New Roman"/>
                <w:sz w:val="24"/>
                <w:szCs w:val="24"/>
              </w:rPr>
              <w:t>Prohan</w:t>
            </w:r>
            <w:proofErr w:type="spellEnd"/>
            <w:r w:rsidRPr="0036722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FEFF" w14:textId="3C0FB3A4" w:rsidR="00367223" w:rsidRPr="00053069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-11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B4EC2" w14:textId="60961C96" w:rsidR="00367223" w:rsidRPr="00053069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-15.08, -8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4550" w14:textId="7E3B15A8" w:rsidR="00367223" w:rsidRPr="00867B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E9ED" w14:textId="3BBAC17F" w:rsidR="00367223" w:rsidRPr="00867B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67223" w:rsidRPr="003D531E" w14:paraId="48109051" w14:textId="77777777" w:rsidTr="00367223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DBC3" w14:textId="3AB15306" w:rsidR="00367223" w:rsidRPr="00367223" w:rsidRDefault="00367223" w:rsidP="0036722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Theme="minorEastAsia" w:hAnsi="Times New Roman" w:cs="Times New Roman"/>
                <w:sz w:val="24"/>
                <w:szCs w:val="24"/>
              </w:rPr>
              <w:t>Purnomo 2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9910" w14:textId="27253C80" w:rsidR="00367223" w:rsidRPr="00367223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-11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D0C1" w14:textId="5AD4F045" w:rsidR="00367223" w:rsidRPr="00367223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-14.96, -8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D6311" w14:textId="2A38E4C0" w:rsidR="00367223" w:rsidRPr="00867B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4CAE" w14:textId="63AC5B3D" w:rsidR="00367223" w:rsidRPr="00867B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67223" w:rsidRPr="003D531E" w14:paraId="05486FF5" w14:textId="77777777" w:rsidTr="00367223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5220" w14:textId="2906C8E0" w:rsidR="00367223" w:rsidRPr="00367223" w:rsidRDefault="00367223" w:rsidP="0036722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Theme="minorEastAsia" w:hAnsi="Times New Roman" w:cs="Times New Roman"/>
                <w:sz w:val="24"/>
                <w:szCs w:val="24"/>
              </w:rPr>
              <w:t>Rubio-López 2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56BD" w14:textId="7B4BCD36" w:rsidR="00367223" w:rsidRPr="00367223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-11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6494" w14:textId="661FA9A6" w:rsidR="00367223" w:rsidRPr="00367223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-15.48, -8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66C63" w14:textId="297C6640" w:rsidR="00367223" w:rsidRPr="00867B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FE16" w14:textId="0B00192C" w:rsidR="00367223" w:rsidRPr="00867B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67223" w:rsidRPr="003D531E" w14:paraId="7AD0F629" w14:textId="77777777" w:rsidTr="00FB71B6">
        <w:trPr>
          <w:trHeight w:val="313"/>
        </w:trPr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C97F" w14:textId="59BDE0F2" w:rsidR="00367223" w:rsidRPr="00367223" w:rsidRDefault="00367223" w:rsidP="0036722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Theme="minorEastAsia" w:hAnsi="Times New Roman" w:cs="Times New Roman"/>
                <w:sz w:val="24"/>
                <w:szCs w:val="24"/>
              </w:rPr>
              <w:t>Wang 202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701A6" w14:textId="204E994D" w:rsidR="00367223" w:rsidRPr="00367223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-9.0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72874" w14:textId="1D049847" w:rsidR="00367223" w:rsidRPr="00367223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-10.88, -7.2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7BA3D" w14:textId="7BE98E79" w:rsidR="00367223" w:rsidRPr="00867B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96AA" w14:textId="78DC4611" w:rsidR="00367223" w:rsidRPr="00867B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2D446402" w14:textId="3E0113F4" w:rsidR="006C5E60" w:rsidRDefault="006C5E60" w:rsidP="004B07B7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99373D" w14:textId="6433A2FC" w:rsidR="006C5E60" w:rsidRPr="003D531E" w:rsidRDefault="006C5E60" w:rsidP="006C5E60">
      <w:pPr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D531E">
        <w:rPr>
          <w:rFonts w:ascii="Times New Roman" w:hAnsi="Times New Roman" w:cs="Times New Roman"/>
          <w:sz w:val="24"/>
          <w:szCs w:val="24"/>
        </w:rPr>
        <w:t xml:space="preserve"> Results for the </w:t>
      </w:r>
      <w:r w:rsidRPr="00D82255">
        <w:rPr>
          <w:rFonts w:ascii="Times New Roman" w:hAnsi="Times New Roman" w:cs="Times New Roman"/>
          <w:sz w:val="24"/>
          <w:szCs w:val="24"/>
        </w:rPr>
        <w:t>sensitivity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31E">
        <w:rPr>
          <w:rFonts w:ascii="Times New Roman" w:hAnsi="Times New Roman" w:cs="Times New Roman"/>
          <w:sz w:val="24"/>
          <w:szCs w:val="24"/>
        </w:rPr>
        <w:t xml:space="preserve">of dietary vitami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D531E">
        <w:rPr>
          <w:rFonts w:ascii="Times New Roman" w:hAnsi="Times New Roman" w:cs="Times New Roman"/>
          <w:sz w:val="24"/>
          <w:szCs w:val="24"/>
        </w:rPr>
        <w:t xml:space="preserve"> intake and depression</w:t>
      </w:r>
    </w:p>
    <w:tbl>
      <w:tblPr>
        <w:tblW w:w="11056" w:type="dxa"/>
        <w:tblInd w:w="1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6"/>
        <w:gridCol w:w="2410"/>
        <w:gridCol w:w="2126"/>
        <w:gridCol w:w="2268"/>
        <w:gridCol w:w="2126"/>
      </w:tblGrid>
      <w:tr w:rsidR="006C5E60" w:rsidRPr="003D531E" w14:paraId="6A875358" w14:textId="77777777" w:rsidTr="00FB71B6">
        <w:trPr>
          <w:trHeight w:val="314"/>
        </w:trPr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10C0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41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7DAD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Pooled R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2D37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68E1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47AB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</w:tr>
      <w:tr w:rsidR="00367223" w:rsidRPr="003D531E" w14:paraId="6ED504D4" w14:textId="77777777" w:rsidTr="00FB71B6">
        <w:trPr>
          <w:trHeight w:val="314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4A48" w14:textId="393EA5D9" w:rsidR="00367223" w:rsidRPr="003D53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hAnsi="Times New Roman" w:cs="Times New Roman"/>
                <w:sz w:val="24"/>
                <w:szCs w:val="24"/>
              </w:rPr>
              <w:t>Das 202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F9AE6" w14:textId="410683B1" w:rsidR="00367223" w:rsidRPr="003D531E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553A" w14:textId="1AC3447B" w:rsidR="00367223" w:rsidRPr="003D531E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0.73, 1.0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6C96" w14:textId="17D795FF" w:rsidR="00367223" w:rsidRPr="003D531E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7A26" w14:textId="283E013F" w:rsidR="00367223" w:rsidRPr="003D531E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67223" w:rsidRPr="003D531E" w14:paraId="2389FB87" w14:textId="77777777" w:rsidTr="00FB71B6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311F" w14:textId="1B79E591" w:rsidR="00367223" w:rsidRPr="003D531E" w:rsidRDefault="00367223" w:rsidP="00367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223">
              <w:rPr>
                <w:rFonts w:ascii="Times New Roman" w:hAnsi="Times New Roman" w:cs="Times New Roman"/>
                <w:sz w:val="24"/>
                <w:szCs w:val="24"/>
              </w:rPr>
              <w:t>Farhadnejad</w:t>
            </w:r>
            <w:proofErr w:type="spellEnd"/>
            <w:r w:rsidRPr="00367223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790E" w14:textId="6381534C" w:rsidR="00367223" w:rsidRPr="003D531E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0599" w14:textId="631F5146" w:rsidR="00367223" w:rsidRPr="003D531E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="Times New Roman" w:hAnsi="Times New Roman" w:cs="Times New Roman"/>
                <w:sz w:val="24"/>
                <w:szCs w:val="24"/>
              </w:rPr>
              <w:t>0.72, 0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8D8F" w14:textId="12F70CA7" w:rsidR="00367223" w:rsidRPr="003D531E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6BA9" w14:textId="00639D48" w:rsidR="00367223" w:rsidRPr="003D531E" w:rsidRDefault="00367223" w:rsidP="003672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27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 w:rsidR="0025278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52787" w:rsidRPr="003D531E" w14:paraId="48F03811" w14:textId="77777777" w:rsidTr="00FB71B6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3284E" w14:textId="57F7772F" w:rsidR="00252787" w:rsidRPr="003D531E" w:rsidRDefault="00252787" w:rsidP="0025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223">
              <w:rPr>
                <w:rFonts w:ascii="Times New Roman" w:hAnsi="Times New Roman" w:cs="Times New Roman"/>
                <w:sz w:val="24"/>
                <w:szCs w:val="24"/>
              </w:rPr>
              <w:t>Ferriani</w:t>
            </w:r>
            <w:proofErr w:type="spellEnd"/>
            <w:r w:rsidRPr="00367223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E365D" w14:textId="5E683808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7BB4" w14:textId="55328D1B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0.64, 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E9424" w14:textId="4499EC9D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E431" w14:textId="2EB32D4E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52787" w:rsidRPr="003D531E" w14:paraId="7F99FD35" w14:textId="77777777" w:rsidTr="00FB71B6">
        <w:trPr>
          <w:trHeight w:val="2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BF37" w14:textId="19F6354A" w:rsidR="00252787" w:rsidRPr="0042563F" w:rsidRDefault="00252787" w:rsidP="0025278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Theme="minorEastAsia" w:hAnsi="Times New Roman" w:cs="Times New Roman"/>
                <w:sz w:val="24"/>
                <w:szCs w:val="24"/>
              </w:rPr>
              <w:t>Kim 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6F0F" w14:textId="16FFB97B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05044" w14:textId="08A5CA6E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0.74, 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14ED" w14:textId="19F1A2A5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81DD" w14:textId="41EAFA1E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52787" w:rsidRPr="003D531E" w14:paraId="2870A80F" w14:textId="77777777" w:rsidTr="00FB71B6">
        <w:trPr>
          <w:trHeight w:val="26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D942" w14:textId="3E0E34B2" w:rsidR="00252787" w:rsidRPr="00D81D2B" w:rsidRDefault="00252787" w:rsidP="0025278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Theme="minorEastAsia" w:hAnsi="Times New Roman" w:cs="Times New Roman"/>
                <w:sz w:val="24"/>
                <w:szCs w:val="24"/>
              </w:rPr>
              <w:t>Oishi 2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28E52" w14:textId="045ACFBE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B55B" w14:textId="6502156E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0.73, 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4E88" w14:textId="23296669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9597" w14:textId="0B5F9C72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52787" w:rsidRPr="003D531E" w14:paraId="387E0381" w14:textId="77777777" w:rsidTr="00FB71B6">
        <w:trPr>
          <w:trHeight w:val="313"/>
        </w:trPr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A586" w14:textId="47D9E237" w:rsidR="00252787" w:rsidRPr="004264D0" w:rsidRDefault="00252787" w:rsidP="0025278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67223">
              <w:rPr>
                <w:rFonts w:ascii="Times New Roman" w:eastAsiaTheme="minorEastAsia" w:hAnsi="Times New Roman" w:cs="Times New Roman"/>
                <w:sz w:val="24"/>
                <w:szCs w:val="24"/>
              </w:rPr>
              <w:t>Sánchez-Villegas 201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D361" w14:textId="02DF199A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17F0" w14:textId="658BF225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0.62, 0.9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3B03" w14:textId="4B16774C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C059" w14:textId="137850CA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4A675E4B" w14:textId="5AD43315" w:rsidR="006C5E60" w:rsidRDefault="006C5E60" w:rsidP="004B07B7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AC7406" w14:textId="4A7BB09E" w:rsidR="006C5E60" w:rsidRPr="003D531E" w:rsidRDefault="006C5E60" w:rsidP="006C5E60">
      <w:pPr>
        <w:jc w:val="center"/>
        <w:rPr>
          <w:rFonts w:ascii="Times New Roman" w:hAnsi="Times New Roman" w:cs="Times New Roman"/>
          <w:sz w:val="24"/>
          <w:szCs w:val="24"/>
        </w:rPr>
      </w:pPr>
      <w:r w:rsidRPr="003D531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3D531E">
        <w:rPr>
          <w:rFonts w:ascii="Times New Roman" w:hAnsi="Times New Roman" w:cs="Times New Roman"/>
          <w:sz w:val="24"/>
          <w:szCs w:val="24"/>
        </w:rPr>
        <w:t xml:space="preserve"> Results for the </w:t>
      </w:r>
      <w:r w:rsidRPr="00D82255">
        <w:rPr>
          <w:rFonts w:ascii="Times New Roman" w:hAnsi="Times New Roman" w:cs="Times New Roman"/>
          <w:sz w:val="24"/>
          <w:szCs w:val="24"/>
        </w:rPr>
        <w:t>sensitivity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31E">
        <w:rPr>
          <w:rFonts w:ascii="Times New Roman" w:hAnsi="Times New Roman" w:cs="Times New Roman"/>
          <w:sz w:val="24"/>
          <w:szCs w:val="24"/>
        </w:rPr>
        <w:t xml:space="preserve">of </w:t>
      </w:r>
      <w:r w:rsidRPr="004B07B7">
        <w:rPr>
          <w:rFonts w:ascii="Times New Roman" w:hAnsi="Times New Roman" w:cs="Times New Roman"/>
          <w:sz w:val="24"/>
          <w:szCs w:val="24"/>
        </w:rPr>
        <w:t xml:space="preserve">dietary vitami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B07B7">
        <w:rPr>
          <w:rFonts w:ascii="Times New Roman" w:hAnsi="Times New Roman" w:cs="Times New Roman"/>
          <w:sz w:val="24"/>
          <w:szCs w:val="24"/>
        </w:rPr>
        <w:t xml:space="preserve"> intake for depression versus control subjects</w:t>
      </w:r>
    </w:p>
    <w:tbl>
      <w:tblPr>
        <w:tblW w:w="11056" w:type="dxa"/>
        <w:tblInd w:w="1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6"/>
        <w:gridCol w:w="2410"/>
        <w:gridCol w:w="2126"/>
        <w:gridCol w:w="2268"/>
        <w:gridCol w:w="2126"/>
      </w:tblGrid>
      <w:tr w:rsidR="006C5E60" w:rsidRPr="003D531E" w14:paraId="470010F1" w14:textId="77777777" w:rsidTr="00FB71B6">
        <w:trPr>
          <w:trHeight w:val="314"/>
        </w:trPr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BE2F9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41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F274D" w14:textId="63E048E5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026AD9">
              <w:rPr>
                <w:rFonts w:ascii="Times New Roman" w:hAnsi="Times New Roman" w:cs="Times New Roman"/>
                <w:sz w:val="24"/>
                <w:szCs w:val="24"/>
              </w:rPr>
              <w:t>WM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7B55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34DB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B29E" w14:textId="77777777" w:rsidR="006C5E60" w:rsidRPr="003D531E" w:rsidRDefault="006C5E60" w:rsidP="00FB71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</w:tr>
      <w:tr w:rsidR="00252787" w:rsidRPr="003D531E" w14:paraId="29E14E86" w14:textId="77777777" w:rsidTr="00FB71B6">
        <w:trPr>
          <w:trHeight w:val="314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DA92" w14:textId="5B133232" w:rsidR="00252787" w:rsidRPr="003D531E" w:rsidRDefault="00252787" w:rsidP="0025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787">
              <w:rPr>
                <w:rFonts w:ascii="Times New Roman" w:hAnsi="Times New Roman" w:cs="Times New Roman"/>
                <w:sz w:val="24"/>
                <w:szCs w:val="24"/>
              </w:rPr>
              <w:t>Beydoun</w:t>
            </w:r>
            <w:proofErr w:type="spellEnd"/>
            <w:r w:rsidRPr="00252787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F7E4" w14:textId="4B3BA35B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1D266" w14:textId="0CC638D0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-0.96, -0.1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1748A" w14:textId="392B8288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91AC" w14:textId="5E473C22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52787" w:rsidRPr="003D531E" w14:paraId="18300496" w14:textId="77777777" w:rsidTr="00FB71B6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4438" w14:textId="0CEF7994" w:rsidR="00252787" w:rsidRPr="003D531E" w:rsidRDefault="00252787" w:rsidP="00252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hAnsi="Times New Roman" w:cs="Times New Roman"/>
                <w:sz w:val="24"/>
                <w:szCs w:val="24"/>
              </w:rPr>
              <w:t>de Oliveira 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F481" w14:textId="36B5652B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E2BC" w14:textId="236462BD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="Times New Roman" w:hAnsi="Times New Roman" w:cs="Times New Roman"/>
                <w:sz w:val="24"/>
                <w:szCs w:val="24"/>
              </w:rPr>
              <w:t>-1.06, -0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A3962" w14:textId="08797B80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64CE" w14:textId="2D2A413C" w:rsidR="00252787" w:rsidRPr="003D531E" w:rsidRDefault="00252787" w:rsidP="002527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 w:rsidR="00F44C3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4C36" w:rsidRPr="003D531E" w14:paraId="17F0C476" w14:textId="77777777" w:rsidTr="00FB71B6">
        <w:trPr>
          <w:trHeight w:val="3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A87E" w14:textId="027D9E65" w:rsidR="00F44C36" w:rsidRPr="003D531E" w:rsidRDefault="00F44C36" w:rsidP="00F44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787">
              <w:rPr>
                <w:rFonts w:ascii="Times New Roman" w:hAnsi="Times New Roman" w:cs="Times New Roman"/>
                <w:sz w:val="24"/>
                <w:szCs w:val="24"/>
              </w:rPr>
              <w:t>Farhadnejad</w:t>
            </w:r>
            <w:proofErr w:type="spellEnd"/>
            <w:r w:rsidRPr="00252787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8D84" w14:textId="39D178AD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CD16" w14:textId="10E10719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1.11, -0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6717" w14:textId="18D970C4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8346" w14:textId="68C7DCAD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4C36" w:rsidRPr="003D531E" w14:paraId="429366AB" w14:textId="77777777" w:rsidTr="00FB71B6">
        <w:trPr>
          <w:trHeight w:val="21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DA6E8" w14:textId="186A826D" w:rsidR="00F44C36" w:rsidRPr="0042563F" w:rsidRDefault="00F44C36" w:rsidP="00F44C3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>Ferriani</w:t>
            </w:r>
            <w:proofErr w:type="spellEnd"/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C30F" w14:textId="56093FB9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FF9CD" w14:textId="06C298DB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1.09, -0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F2822" w14:textId="0CC6A167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612B" w14:textId="3B2AADFB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4C36" w:rsidRPr="003D531E" w14:paraId="22DAB61D" w14:textId="77777777" w:rsidTr="00FB71B6">
        <w:trPr>
          <w:trHeight w:val="26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682DE" w14:textId="3C744746" w:rsidR="00F44C36" w:rsidRPr="00D81D2B" w:rsidRDefault="00F44C36" w:rsidP="00F44C3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>Kaner</w:t>
            </w:r>
            <w:proofErr w:type="spellEnd"/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742D5" w14:textId="3D29AB8A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BCA76" w14:textId="5FC410C7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1.07, -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2C59F" w14:textId="6B072ED4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41372" w14:textId="0D9C7347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4C36" w:rsidRPr="003D531E" w14:paraId="28237232" w14:textId="77777777" w:rsidTr="00FB71B6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3BC4" w14:textId="434B7F72" w:rsidR="00F44C36" w:rsidRPr="00D81D2B" w:rsidRDefault="00F44C36" w:rsidP="00F44C3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>Khayyatzadeh</w:t>
            </w:r>
            <w:proofErr w:type="spellEnd"/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9A1C" w14:textId="6FDC6D67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2D7B9" w14:textId="38514728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1.13, -0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ACD8" w14:textId="3D23CCAA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D61A" w14:textId="216F5DB1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4C36" w:rsidRPr="003D531E" w14:paraId="0B4FCDCC" w14:textId="77777777" w:rsidTr="00252787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BE54" w14:textId="5BD47180" w:rsidR="00F44C36" w:rsidRPr="004264D0" w:rsidRDefault="00F44C36" w:rsidP="00F44C3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>Nanri</w:t>
            </w:r>
            <w:proofErr w:type="spellEnd"/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29860" w14:textId="0A5CFB7E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5818" w14:textId="1A3ED349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1.04, -0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538D" w14:textId="053F6B6E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4953" w14:textId="308584F5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4C36" w:rsidRPr="003D531E" w14:paraId="42ABAB13" w14:textId="77777777" w:rsidTr="00252787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3548" w14:textId="2DD46CC7" w:rsidR="00F44C36" w:rsidRPr="00252787" w:rsidRDefault="00F44C36" w:rsidP="00F44C3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>Nguyen 2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D869" w14:textId="6FADD0C5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0F20A" w14:textId="58DC8465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53, -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1E76" w14:textId="29C44A97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75605" w14:textId="5D73F877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4C36" w:rsidRPr="003D531E" w14:paraId="5F9FA050" w14:textId="77777777" w:rsidTr="00252787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DAC3" w14:textId="5ACE1B30" w:rsidR="00F44C36" w:rsidRPr="00252787" w:rsidRDefault="00F44C36" w:rsidP="00F44C3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>Park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505E" w14:textId="60297061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E04B6" w14:textId="43E721FD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1.09, -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7670" w14:textId="1E7B8E42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762A1" w14:textId="3D028E51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4C36" w:rsidRPr="003D531E" w14:paraId="34E679A0" w14:textId="77777777" w:rsidTr="00252787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D98A" w14:textId="0998D777" w:rsidR="00F44C36" w:rsidRPr="00252787" w:rsidRDefault="00F44C36" w:rsidP="00F44C3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>Payne 2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65E8B" w14:textId="658ACC41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5EB6A" w14:textId="29321D8E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1.11, -0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1128" w14:textId="357BD48C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0897" w14:textId="2A597470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4C36" w:rsidRPr="003D531E" w14:paraId="7CBEE3C7" w14:textId="77777777" w:rsidTr="00252787">
        <w:trPr>
          <w:trHeight w:val="31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65A5" w14:textId="62FBA32B" w:rsidR="00F44C36" w:rsidRPr="00252787" w:rsidRDefault="00F44C36" w:rsidP="00F44C3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Prohan</w:t>
            </w:r>
            <w:proofErr w:type="spellEnd"/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1D25" w14:textId="20F12FE4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E2BF" w14:textId="0EA8F191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1.10, -0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465BF" w14:textId="17B56A35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0183E" w14:textId="25B82AC7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4C36" w:rsidRPr="003D531E" w14:paraId="1E7B9A33" w14:textId="77777777" w:rsidTr="00FB71B6">
        <w:trPr>
          <w:trHeight w:val="313"/>
        </w:trPr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A43FD" w14:textId="61318F93" w:rsidR="00F44C36" w:rsidRPr="00252787" w:rsidRDefault="00F44C36" w:rsidP="00F44C3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2787">
              <w:rPr>
                <w:rFonts w:ascii="Times New Roman" w:eastAsiaTheme="minorEastAsia" w:hAnsi="Times New Roman" w:cs="Times New Roman"/>
                <w:sz w:val="24"/>
                <w:szCs w:val="24"/>
              </w:rPr>
              <w:t>Rubio-López 201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1667" w14:textId="1A88F4DD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50ED" w14:textId="380FC658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C36">
              <w:rPr>
                <w:rFonts w:ascii="Times New Roman" w:eastAsia="Times New Roman" w:hAnsi="Times New Roman" w:cs="Times New Roman"/>
                <w:sz w:val="24"/>
                <w:szCs w:val="24"/>
              </w:rPr>
              <w:t>-1.10, -0.2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4FF6" w14:textId="4CF4E0AB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49597" w14:textId="695BDB4E" w:rsidR="00F44C36" w:rsidRPr="003D531E" w:rsidRDefault="00F44C36" w:rsidP="00F44C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 xml:space="preserve">; I²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67B1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19B88AAB" w14:textId="77777777" w:rsidR="006600E1" w:rsidRPr="003D531E" w:rsidRDefault="006600E1" w:rsidP="004B07B7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</w:p>
    <w:sectPr w:rsidR="006600E1" w:rsidRPr="003D531E" w:rsidSect="005A50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349EC" w14:textId="77777777" w:rsidR="00D90326" w:rsidRDefault="00D90326" w:rsidP="004C5FA5">
      <w:pPr>
        <w:spacing w:after="0"/>
      </w:pPr>
      <w:r>
        <w:separator/>
      </w:r>
    </w:p>
  </w:endnote>
  <w:endnote w:type="continuationSeparator" w:id="0">
    <w:p w14:paraId="77937D20" w14:textId="77777777" w:rsidR="00D90326" w:rsidRDefault="00D90326" w:rsidP="004C5F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62133" w14:textId="77777777" w:rsidR="00D90326" w:rsidRDefault="00D90326" w:rsidP="004C5FA5">
      <w:pPr>
        <w:spacing w:after="0"/>
      </w:pPr>
      <w:r>
        <w:separator/>
      </w:r>
    </w:p>
  </w:footnote>
  <w:footnote w:type="continuationSeparator" w:id="0">
    <w:p w14:paraId="4AE8495A" w14:textId="77777777" w:rsidR="00D90326" w:rsidRDefault="00D90326" w:rsidP="004C5FA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4693"/>
    <w:rsid w:val="00026AD9"/>
    <w:rsid w:val="0003283B"/>
    <w:rsid w:val="000343DF"/>
    <w:rsid w:val="00053069"/>
    <w:rsid w:val="00056817"/>
    <w:rsid w:val="00076BCA"/>
    <w:rsid w:val="000A0482"/>
    <w:rsid w:val="000B1ACE"/>
    <w:rsid w:val="000D6DA1"/>
    <w:rsid w:val="00140B7D"/>
    <w:rsid w:val="00174470"/>
    <w:rsid w:val="001947CA"/>
    <w:rsid w:val="0019591C"/>
    <w:rsid w:val="001B1797"/>
    <w:rsid w:val="001D24C2"/>
    <w:rsid w:val="00212767"/>
    <w:rsid w:val="00252787"/>
    <w:rsid w:val="002567F9"/>
    <w:rsid w:val="002D5B73"/>
    <w:rsid w:val="002F7A30"/>
    <w:rsid w:val="00323B43"/>
    <w:rsid w:val="00367223"/>
    <w:rsid w:val="0038712E"/>
    <w:rsid w:val="003B60F9"/>
    <w:rsid w:val="003B7087"/>
    <w:rsid w:val="003D37D8"/>
    <w:rsid w:val="003D531E"/>
    <w:rsid w:val="00401B0A"/>
    <w:rsid w:val="00405EB1"/>
    <w:rsid w:val="0042563F"/>
    <w:rsid w:val="00426133"/>
    <w:rsid w:val="004264D0"/>
    <w:rsid w:val="004358AB"/>
    <w:rsid w:val="00455A4A"/>
    <w:rsid w:val="00477C3C"/>
    <w:rsid w:val="0049654E"/>
    <w:rsid w:val="004B07B7"/>
    <w:rsid w:val="004C5FA5"/>
    <w:rsid w:val="005056B1"/>
    <w:rsid w:val="005350AF"/>
    <w:rsid w:val="006021CC"/>
    <w:rsid w:val="006152E1"/>
    <w:rsid w:val="00615AA6"/>
    <w:rsid w:val="00651C0A"/>
    <w:rsid w:val="006600E1"/>
    <w:rsid w:val="0066349D"/>
    <w:rsid w:val="006C5E60"/>
    <w:rsid w:val="007000C0"/>
    <w:rsid w:val="0073012C"/>
    <w:rsid w:val="00751798"/>
    <w:rsid w:val="00754DAD"/>
    <w:rsid w:val="00755696"/>
    <w:rsid w:val="0076328B"/>
    <w:rsid w:val="007731E9"/>
    <w:rsid w:val="007A7EB0"/>
    <w:rsid w:val="007D12E5"/>
    <w:rsid w:val="007D37DE"/>
    <w:rsid w:val="00801472"/>
    <w:rsid w:val="00815F8D"/>
    <w:rsid w:val="00874A53"/>
    <w:rsid w:val="008759AF"/>
    <w:rsid w:val="00875C4B"/>
    <w:rsid w:val="0088336C"/>
    <w:rsid w:val="008B7726"/>
    <w:rsid w:val="008F15B7"/>
    <w:rsid w:val="009B7CD8"/>
    <w:rsid w:val="009C48DB"/>
    <w:rsid w:val="009D7DC6"/>
    <w:rsid w:val="009E51ED"/>
    <w:rsid w:val="00A017D1"/>
    <w:rsid w:val="00A02D6C"/>
    <w:rsid w:val="00A16DC6"/>
    <w:rsid w:val="00A36D1E"/>
    <w:rsid w:val="00A562D7"/>
    <w:rsid w:val="00AB7C13"/>
    <w:rsid w:val="00B11B19"/>
    <w:rsid w:val="00B207A5"/>
    <w:rsid w:val="00B31E36"/>
    <w:rsid w:val="00B52632"/>
    <w:rsid w:val="00B72B5A"/>
    <w:rsid w:val="00B73A1C"/>
    <w:rsid w:val="00B80CDC"/>
    <w:rsid w:val="00BB1A7D"/>
    <w:rsid w:val="00BB71BD"/>
    <w:rsid w:val="00BF2718"/>
    <w:rsid w:val="00C0227C"/>
    <w:rsid w:val="00C26B9B"/>
    <w:rsid w:val="00C85F33"/>
    <w:rsid w:val="00C978DD"/>
    <w:rsid w:val="00CC04BB"/>
    <w:rsid w:val="00CE163B"/>
    <w:rsid w:val="00CF6339"/>
    <w:rsid w:val="00CF7B40"/>
    <w:rsid w:val="00D04FE8"/>
    <w:rsid w:val="00D2545B"/>
    <w:rsid w:val="00D31D50"/>
    <w:rsid w:val="00D32097"/>
    <w:rsid w:val="00D66C7E"/>
    <w:rsid w:val="00D677C7"/>
    <w:rsid w:val="00D81D2B"/>
    <w:rsid w:val="00D82255"/>
    <w:rsid w:val="00D90326"/>
    <w:rsid w:val="00DC3330"/>
    <w:rsid w:val="00DE69AF"/>
    <w:rsid w:val="00DF5A3B"/>
    <w:rsid w:val="00DF6044"/>
    <w:rsid w:val="00E6726F"/>
    <w:rsid w:val="00EB2F83"/>
    <w:rsid w:val="00ED4423"/>
    <w:rsid w:val="00F13357"/>
    <w:rsid w:val="00F322F7"/>
    <w:rsid w:val="00F44C36"/>
    <w:rsid w:val="00F5441D"/>
    <w:rsid w:val="00F6117C"/>
    <w:rsid w:val="00F76AB2"/>
    <w:rsid w:val="00F95AC0"/>
    <w:rsid w:val="00F962CB"/>
    <w:rsid w:val="00FB591B"/>
    <w:rsid w:val="00FD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257C3"/>
  <w15:docId w15:val="{497707E7-1C74-42A0-9DA6-34D7B411E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FA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FA5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FA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FA5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B7CD8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B7CD8"/>
    <w:rPr>
      <w:rFonts w:ascii="Tahoma" w:hAnsi="Tahoma"/>
      <w:sz w:val="18"/>
      <w:szCs w:val="18"/>
    </w:rPr>
  </w:style>
  <w:style w:type="paragraph" w:styleId="a9">
    <w:name w:val="List Paragraph"/>
    <w:basedOn w:val="a"/>
    <w:uiPriority w:val="34"/>
    <w:qFormat/>
    <w:rsid w:val="00D32097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table" w:styleId="aa">
    <w:name w:val="Table Grid"/>
    <w:basedOn w:val="a1"/>
    <w:uiPriority w:val="59"/>
    <w:rsid w:val="00194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4</Pages>
  <Words>1088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.Doc</dc:creator>
  <cp:lastModifiedBy>张 屹</cp:lastModifiedBy>
  <cp:revision>45</cp:revision>
  <dcterms:created xsi:type="dcterms:W3CDTF">2016-11-27T13:18:00Z</dcterms:created>
  <dcterms:modified xsi:type="dcterms:W3CDTF">2022-03-04T02:30:00Z</dcterms:modified>
</cp:coreProperties>
</file>